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A7D1B" w14:textId="77777777" w:rsidR="006522E7" w:rsidRPr="00C83BD3" w:rsidRDefault="006522E7" w:rsidP="0081591A">
      <w:pPr>
        <w:tabs>
          <w:tab w:val="left" w:pos="3544"/>
          <w:tab w:val="left" w:pos="12758"/>
        </w:tabs>
        <w:spacing w:line="360" w:lineRule="auto"/>
      </w:pPr>
    </w:p>
    <w:p w14:paraId="5CEE650D" w14:textId="7D3EE29F" w:rsidR="006522E7" w:rsidRPr="00C83BD3" w:rsidRDefault="00E710F8" w:rsidP="006522E7">
      <w:pPr>
        <w:tabs>
          <w:tab w:val="left" w:pos="3544"/>
          <w:tab w:val="left" w:pos="12758"/>
        </w:tabs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F714D2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6522E7" w:rsidRPr="00C83BD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522E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6522E7" w:rsidRPr="00C83BD3">
        <w:rPr>
          <w:rFonts w:asciiTheme="majorBidi" w:hAnsiTheme="majorBidi" w:cstheme="majorBidi"/>
          <w:b/>
          <w:bCs/>
          <w:sz w:val="24"/>
          <w:szCs w:val="24"/>
        </w:rPr>
        <w:t xml:space="preserve">ealthcare professionals </w:t>
      </w:r>
      <w:r w:rsidR="006522E7">
        <w:rPr>
          <w:rFonts w:asciiTheme="majorBidi" w:hAnsiTheme="majorBidi" w:cstheme="majorBidi"/>
          <w:b/>
          <w:bCs/>
          <w:sz w:val="24"/>
          <w:szCs w:val="24"/>
        </w:rPr>
        <w:t>‘personal</w:t>
      </w:r>
      <w:r w:rsidR="006522E7" w:rsidRPr="00C83BD3">
        <w:rPr>
          <w:rFonts w:asciiTheme="majorBidi" w:hAnsiTheme="majorBidi" w:cstheme="majorBidi"/>
          <w:b/>
          <w:bCs/>
          <w:sz w:val="24"/>
          <w:szCs w:val="24"/>
        </w:rPr>
        <w:t xml:space="preserve"> classification and reporting of potential RCP scenarios</w:t>
      </w:r>
      <w:r w:rsidR="006522E7">
        <w:rPr>
          <w:rFonts w:asciiTheme="majorBidi" w:hAnsiTheme="majorBidi" w:cstheme="majorBidi"/>
          <w:b/>
          <w:bCs/>
          <w:sz w:val="24"/>
          <w:szCs w:val="24"/>
        </w:rPr>
        <w:t xml:space="preserve"> compared to</w:t>
      </w:r>
      <w:r w:rsidR="006522E7" w:rsidRPr="00C83BD3">
        <w:rPr>
          <w:rFonts w:asciiTheme="majorBidi" w:hAnsiTheme="majorBidi" w:cstheme="majorBidi"/>
          <w:b/>
          <w:bCs/>
          <w:sz w:val="24"/>
          <w:szCs w:val="24"/>
        </w:rPr>
        <w:t xml:space="preserve"> actual classification and documentation</w:t>
      </w:r>
      <w:r w:rsidR="006522E7">
        <w:rPr>
          <w:rFonts w:asciiTheme="majorBidi" w:hAnsiTheme="majorBidi" w:cstheme="majorBidi"/>
          <w:b/>
          <w:bCs/>
          <w:sz w:val="24"/>
          <w:szCs w:val="24"/>
        </w:rPr>
        <w:t xml:space="preserve"> practices of their </w:t>
      </w:r>
      <w:r w:rsidR="006522E7" w:rsidRPr="00C83BD3">
        <w:rPr>
          <w:rFonts w:asciiTheme="majorBidi" w:hAnsiTheme="majorBidi" w:cstheme="majorBidi"/>
          <w:b/>
          <w:bCs/>
          <w:sz w:val="24"/>
          <w:szCs w:val="24"/>
        </w:rPr>
        <w:t xml:space="preserve">in adult mental health inpatient </w:t>
      </w:r>
      <w:r w:rsidR="006522E7">
        <w:rPr>
          <w:rFonts w:asciiTheme="majorBidi" w:hAnsiTheme="majorBidi" w:cstheme="majorBidi"/>
          <w:b/>
          <w:bCs/>
          <w:sz w:val="24"/>
          <w:szCs w:val="24"/>
        </w:rPr>
        <w:t>facilities where they work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846"/>
        <w:gridCol w:w="644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787"/>
      </w:tblGrid>
      <w:tr w:rsidR="006522E7" w:rsidRPr="006522E7" w14:paraId="578CA4FB" w14:textId="77777777" w:rsidTr="0081591A">
        <w:trPr>
          <w:trHeight w:val="558"/>
        </w:trPr>
        <w:tc>
          <w:tcPr>
            <w:tcW w:w="846" w:type="dxa"/>
          </w:tcPr>
          <w:p w14:paraId="5AE5D263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190262727"/>
          </w:p>
        </w:tc>
        <w:tc>
          <w:tcPr>
            <w:tcW w:w="3224" w:type="dxa"/>
            <w:gridSpan w:val="5"/>
          </w:tcPr>
          <w:p w14:paraId="3DC50E56" w14:textId="77777777" w:rsidR="006522E7" w:rsidRPr="006522E7" w:rsidRDefault="006522E7" w:rsidP="006522E7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o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you think</w:t>
            </w:r>
            <w:r w:rsidRPr="006522E7">
              <w:rPr>
                <w:rFonts w:ascii="Calibri" w:hAnsi="Calibri" w:cs="Calibri"/>
                <w:sz w:val="20"/>
                <w:szCs w:val="20"/>
              </w:rPr>
              <w:t xml:space="preserve"> that this scenario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describes</w:t>
            </w:r>
            <w:r w:rsidRPr="006522E7">
              <w:rPr>
                <w:rFonts w:ascii="Calibri" w:hAnsi="Calibri" w:cs="Calibri"/>
                <w:sz w:val="20"/>
                <w:szCs w:val="20"/>
              </w:rPr>
              <w:t xml:space="preserve"> an RCP?</w:t>
            </w:r>
          </w:p>
        </w:tc>
        <w:tc>
          <w:tcPr>
            <w:tcW w:w="3225" w:type="dxa"/>
            <w:gridSpan w:val="5"/>
          </w:tcPr>
          <w:p w14:paraId="4BC3C212" w14:textId="77777777" w:rsidR="006522E7" w:rsidRPr="006522E7" w:rsidRDefault="006522E7" w:rsidP="006522E7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o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you think</w:t>
            </w:r>
            <w:r w:rsidRPr="006522E7">
              <w:rPr>
                <w:rFonts w:ascii="Calibri" w:hAnsi="Calibri" w:cs="Calibri"/>
                <w:sz w:val="20"/>
                <w:szCs w:val="20"/>
              </w:rPr>
              <w:t xml:space="preserve"> that this action should be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recorded</w:t>
            </w:r>
            <w:r w:rsidRPr="006522E7">
              <w:rPr>
                <w:rFonts w:ascii="Calibri" w:hAnsi="Calibri" w:cs="Calibri"/>
                <w:sz w:val="20"/>
                <w:szCs w:val="20"/>
              </w:rPr>
              <w:t xml:space="preserve"> as an RCP in the hospital’s reporting system?</w:t>
            </w:r>
          </w:p>
        </w:tc>
        <w:tc>
          <w:tcPr>
            <w:tcW w:w="3225" w:type="dxa"/>
            <w:gridSpan w:val="5"/>
          </w:tcPr>
          <w:p w14:paraId="2FF91BA9" w14:textId="77777777" w:rsidR="006522E7" w:rsidRPr="006522E7" w:rsidRDefault="006522E7" w:rsidP="006522E7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Is this action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classified</w:t>
            </w:r>
            <w:r w:rsidRPr="006522E7">
              <w:rPr>
                <w:rFonts w:ascii="Calibri" w:hAnsi="Calibri" w:cs="Calibri"/>
                <w:sz w:val="20"/>
                <w:szCs w:val="20"/>
              </w:rPr>
              <w:t xml:space="preserve"> as an RCP within the mental health inpatient ward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where you work/worked?</w:t>
            </w:r>
          </w:p>
        </w:tc>
        <w:tc>
          <w:tcPr>
            <w:tcW w:w="3367" w:type="dxa"/>
            <w:gridSpan w:val="5"/>
          </w:tcPr>
          <w:p w14:paraId="02A6E430" w14:textId="77777777" w:rsidR="006522E7" w:rsidRPr="006522E7" w:rsidRDefault="006522E7" w:rsidP="006522E7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Would this action be formally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documented</w:t>
            </w:r>
            <w:r w:rsidRPr="006522E7">
              <w:rPr>
                <w:rFonts w:ascii="Calibri" w:hAnsi="Calibri" w:cs="Calibri"/>
                <w:sz w:val="20"/>
                <w:szCs w:val="20"/>
              </w:rPr>
              <w:t xml:space="preserve"> as an RCP in the hospital's reporting system </w:t>
            </w:r>
            <w:r w:rsidRPr="006522E7">
              <w:rPr>
                <w:rFonts w:ascii="Calibri" w:hAnsi="Calibri" w:cs="Calibri"/>
                <w:b/>
                <w:bCs/>
                <w:sz w:val="20"/>
                <w:szCs w:val="20"/>
              </w:rPr>
              <w:t>where you work/worked</w:t>
            </w:r>
            <w:r w:rsidRPr="006522E7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6522E7" w:rsidRPr="006522E7" w14:paraId="5504FF9E" w14:textId="77777777" w:rsidTr="0081591A">
        <w:trPr>
          <w:trHeight w:val="1509"/>
        </w:trPr>
        <w:tc>
          <w:tcPr>
            <w:tcW w:w="846" w:type="dxa"/>
          </w:tcPr>
          <w:p w14:paraId="49A21D15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Scenarios</w:t>
            </w:r>
          </w:p>
        </w:tc>
        <w:tc>
          <w:tcPr>
            <w:tcW w:w="644" w:type="dxa"/>
          </w:tcPr>
          <w:p w14:paraId="6B428E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Definitely Yes</w:t>
            </w:r>
          </w:p>
          <w:p w14:paraId="7368CA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162EA018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Probably Yes</w:t>
            </w:r>
          </w:p>
          <w:p w14:paraId="15C086B9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15FD1E0F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No </w:t>
            </w:r>
          </w:p>
          <w:p w14:paraId="2A76D76E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2C33505C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Definitely No</w:t>
            </w:r>
          </w:p>
          <w:p w14:paraId="479E9224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29595C2D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I do not wish to respond to this question </w:t>
            </w:r>
          </w:p>
          <w:p w14:paraId="6431EFCE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6AC99A49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efinitely Yes </w:t>
            </w:r>
          </w:p>
          <w:p w14:paraId="5330C44D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10E79977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Yes </w:t>
            </w:r>
          </w:p>
          <w:p w14:paraId="1FF71564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64FC68C7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No </w:t>
            </w:r>
          </w:p>
          <w:p w14:paraId="424C9720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0F4E71A2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efinitely No </w:t>
            </w:r>
          </w:p>
          <w:p w14:paraId="4F6A0082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30A25EF5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I do not wish to respond to this question </w:t>
            </w:r>
          </w:p>
          <w:p w14:paraId="6021ADC6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07147DCB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efinitely Yes </w:t>
            </w:r>
          </w:p>
          <w:p w14:paraId="382A87B3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52A4A549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Yes </w:t>
            </w:r>
          </w:p>
          <w:p w14:paraId="1165B165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05533B4C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No </w:t>
            </w:r>
          </w:p>
          <w:p w14:paraId="651690A6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2DB8196E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efinitely No </w:t>
            </w:r>
          </w:p>
          <w:p w14:paraId="0AB464BC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4589369F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I do not wish to respond to this question </w:t>
            </w:r>
          </w:p>
          <w:p w14:paraId="3C013FB0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16F5192F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efinitely Yes </w:t>
            </w:r>
          </w:p>
          <w:p w14:paraId="53D3D62C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00CC355F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Yes </w:t>
            </w:r>
          </w:p>
          <w:p w14:paraId="352839C1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633C7C73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Probably No </w:t>
            </w:r>
          </w:p>
          <w:p w14:paraId="227F3D3B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45" w:type="dxa"/>
          </w:tcPr>
          <w:p w14:paraId="065CBC61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Definitely No </w:t>
            </w:r>
          </w:p>
          <w:p w14:paraId="2EB394B4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787" w:type="dxa"/>
          </w:tcPr>
          <w:p w14:paraId="3A5C9176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I do not wish to respond to this question </w:t>
            </w:r>
          </w:p>
          <w:p w14:paraId="0C452E11" w14:textId="77777777" w:rsidR="006522E7" w:rsidRPr="006522E7" w:rsidRDefault="006522E7" w:rsidP="006522E7">
            <w:pPr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</w:tr>
      <w:tr w:rsidR="006522E7" w:rsidRPr="006522E7" w14:paraId="0BA35049" w14:textId="77777777" w:rsidTr="0081591A">
        <w:trPr>
          <w:trHeight w:val="551"/>
        </w:trPr>
        <w:tc>
          <w:tcPr>
            <w:tcW w:w="846" w:type="dxa"/>
          </w:tcPr>
          <w:p w14:paraId="3BCF2824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 </w:t>
            </w:r>
          </w:p>
          <w:p w14:paraId="1543BB75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N=490 </w:t>
            </w:r>
          </w:p>
        </w:tc>
        <w:tc>
          <w:tcPr>
            <w:tcW w:w="644" w:type="dxa"/>
          </w:tcPr>
          <w:p w14:paraId="627B2AD4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9</w:t>
            </w:r>
          </w:p>
          <w:p w14:paraId="2A26F11E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3)</w:t>
            </w:r>
          </w:p>
        </w:tc>
        <w:tc>
          <w:tcPr>
            <w:tcW w:w="645" w:type="dxa"/>
          </w:tcPr>
          <w:p w14:paraId="32FCC72B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6</w:t>
            </w:r>
          </w:p>
          <w:p w14:paraId="26718A19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6CCBB3E0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5DC08D90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3F03AA73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0AAECF27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6F4DC8AE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618C049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4E957AC6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5</w:t>
            </w:r>
          </w:p>
          <w:p w14:paraId="5793D7FE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2)</w:t>
            </w:r>
          </w:p>
        </w:tc>
        <w:tc>
          <w:tcPr>
            <w:tcW w:w="645" w:type="dxa"/>
          </w:tcPr>
          <w:p w14:paraId="5DD211D9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6</w:t>
            </w:r>
          </w:p>
          <w:p w14:paraId="5F03A538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29E64B0F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02DA3FA4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09C82B1B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5F2A6AF3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7955C953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B197CFF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4BDD289D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9</w:t>
            </w:r>
          </w:p>
          <w:p w14:paraId="7E6BF11D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2)</w:t>
            </w:r>
          </w:p>
        </w:tc>
        <w:tc>
          <w:tcPr>
            <w:tcW w:w="645" w:type="dxa"/>
          </w:tcPr>
          <w:p w14:paraId="0E0DDCD3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7</w:t>
            </w:r>
          </w:p>
          <w:p w14:paraId="44DD44B9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77A23E47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1</w:t>
            </w:r>
          </w:p>
          <w:p w14:paraId="263C182A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6A77CC29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10E036FC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04AA1F38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0D7C4744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73C6BDB6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0</w:t>
            </w:r>
          </w:p>
          <w:p w14:paraId="2A68F04C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9)</w:t>
            </w:r>
          </w:p>
        </w:tc>
        <w:tc>
          <w:tcPr>
            <w:tcW w:w="645" w:type="dxa"/>
          </w:tcPr>
          <w:p w14:paraId="16D74CC8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3</w:t>
            </w:r>
          </w:p>
          <w:p w14:paraId="5CA95ED5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68A80AD6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11B49E71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592F21B4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002CC944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787" w:type="dxa"/>
          </w:tcPr>
          <w:p w14:paraId="5131E522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0230225F" w14:textId="77777777" w:rsidR="006522E7" w:rsidRPr="006522E7" w:rsidRDefault="006522E7" w:rsidP="006522E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4F522021" w14:textId="77777777" w:rsidTr="0081591A">
        <w:trPr>
          <w:trHeight w:val="275"/>
        </w:trPr>
        <w:tc>
          <w:tcPr>
            <w:tcW w:w="846" w:type="dxa"/>
          </w:tcPr>
          <w:p w14:paraId="134BB5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2</w:t>
            </w:r>
          </w:p>
          <w:p w14:paraId="5A87435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80</w:t>
            </w:r>
          </w:p>
        </w:tc>
        <w:tc>
          <w:tcPr>
            <w:tcW w:w="644" w:type="dxa"/>
          </w:tcPr>
          <w:p w14:paraId="122EC2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8</w:t>
            </w:r>
          </w:p>
          <w:p w14:paraId="26F7B7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084335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5</w:t>
            </w:r>
          </w:p>
          <w:p w14:paraId="15775F5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F92767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3</w:t>
            </w:r>
          </w:p>
          <w:p w14:paraId="50D65F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4B1FA5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181C8B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1A2EAD3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BB83AE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5B95A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0</w:t>
            </w:r>
          </w:p>
          <w:p w14:paraId="22C0C1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8)</w:t>
            </w:r>
          </w:p>
        </w:tc>
        <w:tc>
          <w:tcPr>
            <w:tcW w:w="645" w:type="dxa"/>
          </w:tcPr>
          <w:p w14:paraId="57D0D8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0 (19)</w:t>
            </w:r>
          </w:p>
        </w:tc>
        <w:tc>
          <w:tcPr>
            <w:tcW w:w="645" w:type="dxa"/>
          </w:tcPr>
          <w:p w14:paraId="0204701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7F4C99E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38B885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7 (12)</w:t>
            </w:r>
          </w:p>
        </w:tc>
        <w:tc>
          <w:tcPr>
            <w:tcW w:w="645" w:type="dxa"/>
          </w:tcPr>
          <w:p w14:paraId="19E6E0A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494586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 (2)</w:t>
            </w:r>
          </w:p>
        </w:tc>
        <w:tc>
          <w:tcPr>
            <w:tcW w:w="645" w:type="dxa"/>
          </w:tcPr>
          <w:p w14:paraId="0B4DF3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7</w:t>
            </w:r>
          </w:p>
          <w:p w14:paraId="488BC0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9)</w:t>
            </w:r>
          </w:p>
        </w:tc>
        <w:tc>
          <w:tcPr>
            <w:tcW w:w="645" w:type="dxa"/>
          </w:tcPr>
          <w:p w14:paraId="34649C2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8</w:t>
            </w:r>
          </w:p>
          <w:p w14:paraId="12C68F9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667F08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8</w:t>
            </w:r>
          </w:p>
          <w:p w14:paraId="327D45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0AE6830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8</w:t>
            </w:r>
          </w:p>
          <w:p w14:paraId="483D1E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6BD16D9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5C66ECE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739B8E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2 (48)</w:t>
            </w:r>
          </w:p>
        </w:tc>
        <w:tc>
          <w:tcPr>
            <w:tcW w:w="645" w:type="dxa"/>
          </w:tcPr>
          <w:p w14:paraId="31B94E6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5 (24)</w:t>
            </w:r>
          </w:p>
        </w:tc>
        <w:tc>
          <w:tcPr>
            <w:tcW w:w="645" w:type="dxa"/>
          </w:tcPr>
          <w:p w14:paraId="2D01BD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6 (14)</w:t>
            </w:r>
          </w:p>
        </w:tc>
        <w:tc>
          <w:tcPr>
            <w:tcW w:w="645" w:type="dxa"/>
          </w:tcPr>
          <w:p w14:paraId="36DC43E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 (12)</w:t>
            </w:r>
          </w:p>
        </w:tc>
        <w:tc>
          <w:tcPr>
            <w:tcW w:w="787" w:type="dxa"/>
          </w:tcPr>
          <w:p w14:paraId="3B2515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18A6BA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 (2)</w:t>
            </w:r>
          </w:p>
        </w:tc>
      </w:tr>
      <w:tr w:rsidR="006522E7" w:rsidRPr="006522E7" w14:paraId="7C1EE4A4" w14:textId="77777777" w:rsidTr="0081591A">
        <w:trPr>
          <w:trHeight w:val="275"/>
        </w:trPr>
        <w:tc>
          <w:tcPr>
            <w:tcW w:w="846" w:type="dxa"/>
          </w:tcPr>
          <w:p w14:paraId="1CA77EF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3 </w:t>
            </w:r>
          </w:p>
          <w:p w14:paraId="60BD74B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70</w:t>
            </w:r>
          </w:p>
        </w:tc>
        <w:tc>
          <w:tcPr>
            <w:tcW w:w="644" w:type="dxa"/>
          </w:tcPr>
          <w:p w14:paraId="5F3334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3</w:t>
            </w:r>
          </w:p>
          <w:p w14:paraId="4A6FDA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401C29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6 (18)</w:t>
            </w:r>
          </w:p>
        </w:tc>
        <w:tc>
          <w:tcPr>
            <w:tcW w:w="645" w:type="dxa"/>
          </w:tcPr>
          <w:p w14:paraId="137F1D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40 </w:t>
            </w:r>
          </w:p>
          <w:p w14:paraId="0E98375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008FB1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8</w:t>
            </w:r>
          </w:p>
          <w:p w14:paraId="238D5B3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00F088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3 </w:t>
            </w:r>
          </w:p>
          <w:p w14:paraId="26AE74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DC5E1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3 (58)</w:t>
            </w:r>
          </w:p>
        </w:tc>
        <w:tc>
          <w:tcPr>
            <w:tcW w:w="645" w:type="dxa"/>
          </w:tcPr>
          <w:p w14:paraId="7B574AC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8</w:t>
            </w:r>
          </w:p>
          <w:p w14:paraId="5EDC575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46103E9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8</w:t>
            </w:r>
          </w:p>
          <w:p w14:paraId="783CE17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52A38E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9</w:t>
            </w:r>
          </w:p>
          <w:p w14:paraId="678D0BC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290A55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C88428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26DDD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0</w:t>
            </w:r>
          </w:p>
          <w:p w14:paraId="2BDB80F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1)</w:t>
            </w:r>
          </w:p>
        </w:tc>
        <w:tc>
          <w:tcPr>
            <w:tcW w:w="645" w:type="dxa"/>
          </w:tcPr>
          <w:p w14:paraId="1EEF4E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5 (20)</w:t>
            </w:r>
          </w:p>
        </w:tc>
        <w:tc>
          <w:tcPr>
            <w:tcW w:w="645" w:type="dxa"/>
          </w:tcPr>
          <w:p w14:paraId="5DA975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490B7E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58F7C71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5 (14)</w:t>
            </w:r>
          </w:p>
        </w:tc>
        <w:tc>
          <w:tcPr>
            <w:tcW w:w="645" w:type="dxa"/>
          </w:tcPr>
          <w:p w14:paraId="349E06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2D6ACAC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74F26CC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0</w:t>
            </w:r>
          </w:p>
          <w:p w14:paraId="13437C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9)</w:t>
            </w:r>
          </w:p>
        </w:tc>
        <w:tc>
          <w:tcPr>
            <w:tcW w:w="645" w:type="dxa"/>
          </w:tcPr>
          <w:p w14:paraId="1F132B8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9</w:t>
            </w:r>
          </w:p>
          <w:p w14:paraId="3D7AA2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24AE7B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54C069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749CE40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 (13)</w:t>
            </w:r>
          </w:p>
        </w:tc>
        <w:tc>
          <w:tcPr>
            <w:tcW w:w="787" w:type="dxa"/>
          </w:tcPr>
          <w:p w14:paraId="41E438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6B6AD29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2865043A" w14:textId="77777777" w:rsidTr="0081591A">
        <w:trPr>
          <w:trHeight w:val="275"/>
        </w:trPr>
        <w:tc>
          <w:tcPr>
            <w:tcW w:w="846" w:type="dxa"/>
          </w:tcPr>
          <w:p w14:paraId="483661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4 </w:t>
            </w:r>
          </w:p>
          <w:p w14:paraId="6946C0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64</w:t>
            </w:r>
          </w:p>
        </w:tc>
        <w:tc>
          <w:tcPr>
            <w:tcW w:w="644" w:type="dxa"/>
          </w:tcPr>
          <w:p w14:paraId="5A4AD1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4 (59)</w:t>
            </w:r>
          </w:p>
        </w:tc>
        <w:tc>
          <w:tcPr>
            <w:tcW w:w="645" w:type="dxa"/>
          </w:tcPr>
          <w:p w14:paraId="03659B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7</w:t>
            </w:r>
          </w:p>
          <w:p w14:paraId="6C0626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42F3CC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1 (11)</w:t>
            </w:r>
          </w:p>
        </w:tc>
        <w:tc>
          <w:tcPr>
            <w:tcW w:w="645" w:type="dxa"/>
          </w:tcPr>
          <w:p w14:paraId="1DF4E0C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56604B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4735790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96FDF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3DA233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3</w:t>
            </w:r>
          </w:p>
          <w:p w14:paraId="628518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2)</w:t>
            </w:r>
          </w:p>
        </w:tc>
        <w:tc>
          <w:tcPr>
            <w:tcW w:w="645" w:type="dxa"/>
          </w:tcPr>
          <w:p w14:paraId="270A7A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2</w:t>
            </w:r>
          </w:p>
          <w:p w14:paraId="580E99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432E185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6</w:t>
            </w:r>
          </w:p>
          <w:p w14:paraId="5A69CD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27F8C6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39 </w:t>
            </w:r>
          </w:p>
          <w:p w14:paraId="0DD2A2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64C280B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14D10C6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 (&lt;1)</w:t>
            </w:r>
          </w:p>
        </w:tc>
        <w:tc>
          <w:tcPr>
            <w:tcW w:w="645" w:type="dxa"/>
          </w:tcPr>
          <w:p w14:paraId="32D4B08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6 (47)</w:t>
            </w:r>
          </w:p>
        </w:tc>
        <w:tc>
          <w:tcPr>
            <w:tcW w:w="645" w:type="dxa"/>
          </w:tcPr>
          <w:p w14:paraId="24858D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3 (22)</w:t>
            </w:r>
          </w:p>
        </w:tc>
        <w:tc>
          <w:tcPr>
            <w:tcW w:w="645" w:type="dxa"/>
          </w:tcPr>
          <w:p w14:paraId="328018C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7 (17)</w:t>
            </w:r>
          </w:p>
        </w:tc>
        <w:tc>
          <w:tcPr>
            <w:tcW w:w="645" w:type="dxa"/>
          </w:tcPr>
          <w:p w14:paraId="7743CFA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5 (14)</w:t>
            </w:r>
          </w:p>
        </w:tc>
        <w:tc>
          <w:tcPr>
            <w:tcW w:w="645" w:type="dxa"/>
          </w:tcPr>
          <w:p w14:paraId="7F82247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3  </w:t>
            </w:r>
          </w:p>
          <w:p w14:paraId="3EBCD6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D87332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1 (41)</w:t>
            </w:r>
          </w:p>
        </w:tc>
        <w:tc>
          <w:tcPr>
            <w:tcW w:w="645" w:type="dxa"/>
          </w:tcPr>
          <w:p w14:paraId="76C344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4</w:t>
            </w:r>
          </w:p>
          <w:p w14:paraId="3C3065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27ABB4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9 (21)</w:t>
            </w:r>
          </w:p>
        </w:tc>
        <w:tc>
          <w:tcPr>
            <w:tcW w:w="645" w:type="dxa"/>
          </w:tcPr>
          <w:p w14:paraId="01462D0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2 (11)</w:t>
            </w:r>
          </w:p>
        </w:tc>
        <w:tc>
          <w:tcPr>
            <w:tcW w:w="787" w:type="dxa"/>
          </w:tcPr>
          <w:p w14:paraId="7C38FAA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30F454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750B5016" w14:textId="77777777" w:rsidTr="0081591A">
        <w:trPr>
          <w:trHeight w:val="275"/>
        </w:trPr>
        <w:tc>
          <w:tcPr>
            <w:tcW w:w="846" w:type="dxa"/>
          </w:tcPr>
          <w:p w14:paraId="465FE5C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lastRenderedPageBreak/>
              <w:t>#5</w:t>
            </w:r>
          </w:p>
          <w:p w14:paraId="68000D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61</w:t>
            </w:r>
          </w:p>
        </w:tc>
        <w:tc>
          <w:tcPr>
            <w:tcW w:w="644" w:type="dxa"/>
          </w:tcPr>
          <w:p w14:paraId="651825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255 </w:t>
            </w:r>
          </w:p>
          <w:p w14:paraId="6A614A3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5)</w:t>
            </w:r>
          </w:p>
        </w:tc>
        <w:tc>
          <w:tcPr>
            <w:tcW w:w="645" w:type="dxa"/>
          </w:tcPr>
          <w:p w14:paraId="3169554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1</w:t>
            </w:r>
          </w:p>
          <w:p w14:paraId="30FA810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1535C9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4B76B4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23EEF6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0</w:t>
            </w:r>
          </w:p>
          <w:p w14:paraId="217A91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6208A5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9683CB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EEF18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0</w:t>
            </w:r>
          </w:p>
          <w:p w14:paraId="059420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0)</w:t>
            </w:r>
          </w:p>
        </w:tc>
        <w:tc>
          <w:tcPr>
            <w:tcW w:w="645" w:type="dxa"/>
          </w:tcPr>
          <w:p w14:paraId="1EB206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3</w:t>
            </w:r>
          </w:p>
          <w:p w14:paraId="2EAACD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69926F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7</w:t>
            </w:r>
          </w:p>
          <w:p w14:paraId="31DA65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226C0F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268E84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448B09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250B1F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6C837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2</w:t>
            </w:r>
          </w:p>
          <w:p w14:paraId="3A1854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2)</w:t>
            </w:r>
          </w:p>
        </w:tc>
        <w:tc>
          <w:tcPr>
            <w:tcW w:w="645" w:type="dxa"/>
          </w:tcPr>
          <w:p w14:paraId="5265F5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9</w:t>
            </w:r>
          </w:p>
          <w:p w14:paraId="2C7C4A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3755C5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6</w:t>
            </w:r>
          </w:p>
          <w:p w14:paraId="707BD21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59382A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5ACB0D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AD517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1BEB96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7F3C91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5</w:t>
            </w:r>
          </w:p>
          <w:p w14:paraId="1E7591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0)</w:t>
            </w:r>
          </w:p>
        </w:tc>
        <w:tc>
          <w:tcPr>
            <w:tcW w:w="645" w:type="dxa"/>
          </w:tcPr>
          <w:p w14:paraId="1F51482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6</w:t>
            </w:r>
          </w:p>
          <w:p w14:paraId="0C4A7B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20673A1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4</w:t>
            </w:r>
          </w:p>
          <w:p w14:paraId="332C57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471841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9</w:t>
            </w:r>
          </w:p>
          <w:p w14:paraId="08A88A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787" w:type="dxa"/>
          </w:tcPr>
          <w:p w14:paraId="44D2AF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61A43ED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629CA972" w14:textId="77777777" w:rsidTr="0081591A">
        <w:trPr>
          <w:trHeight w:val="275"/>
        </w:trPr>
        <w:tc>
          <w:tcPr>
            <w:tcW w:w="846" w:type="dxa"/>
          </w:tcPr>
          <w:p w14:paraId="4E0C4C9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6 </w:t>
            </w:r>
          </w:p>
          <w:p w14:paraId="48E3D6C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57</w:t>
            </w:r>
          </w:p>
        </w:tc>
        <w:tc>
          <w:tcPr>
            <w:tcW w:w="644" w:type="dxa"/>
          </w:tcPr>
          <w:p w14:paraId="67B4B0B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5</w:t>
            </w:r>
          </w:p>
          <w:p w14:paraId="19ED58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9)</w:t>
            </w:r>
          </w:p>
        </w:tc>
        <w:tc>
          <w:tcPr>
            <w:tcW w:w="645" w:type="dxa"/>
          </w:tcPr>
          <w:p w14:paraId="416104F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1</w:t>
            </w:r>
          </w:p>
          <w:p w14:paraId="420882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5B74CB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2ABF6B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0C91E6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5451CC0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610C0C8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64A03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078A2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2</w:t>
            </w:r>
          </w:p>
          <w:p w14:paraId="2F00EE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2)</w:t>
            </w:r>
          </w:p>
        </w:tc>
        <w:tc>
          <w:tcPr>
            <w:tcW w:w="645" w:type="dxa"/>
          </w:tcPr>
          <w:p w14:paraId="51C06D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8</w:t>
            </w:r>
          </w:p>
          <w:p w14:paraId="5E23AD3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19B865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4</w:t>
            </w:r>
          </w:p>
          <w:p w14:paraId="52104A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5616117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8</w:t>
            </w:r>
          </w:p>
          <w:p w14:paraId="27A855F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FF617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1EF838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33A4CD1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6</w:t>
            </w:r>
          </w:p>
          <w:p w14:paraId="545C30C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6)</w:t>
            </w:r>
          </w:p>
        </w:tc>
        <w:tc>
          <w:tcPr>
            <w:tcW w:w="645" w:type="dxa"/>
          </w:tcPr>
          <w:p w14:paraId="6FC781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9</w:t>
            </w:r>
          </w:p>
          <w:p w14:paraId="53ADE1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50B983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6</w:t>
            </w:r>
          </w:p>
          <w:p w14:paraId="7805D4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12B77E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9</w:t>
            </w:r>
          </w:p>
          <w:p w14:paraId="2481F83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291C87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468F25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7C9554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7</w:t>
            </w:r>
          </w:p>
          <w:p w14:paraId="07D7B88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645" w:type="dxa"/>
          </w:tcPr>
          <w:p w14:paraId="79CFAB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1</w:t>
            </w:r>
          </w:p>
          <w:p w14:paraId="2EE1E3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2AE332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1</w:t>
            </w:r>
          </w:p>
          <w:p w14:paraId="69218E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4769CF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41528AC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787" w:type="dxa"/>
          </w:tcPr>
          <w:p w14:paraId="16A2D25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7F6BB8C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30CFEDD0" w14:textId="77777777" w:rsidTr="0081591A">
        <w:trPr>
          <w:trHeight w:val="275"/>
        </w:trPr>
        <w:tc>
          <w:tcPr>
            <w:tcW w:w="846" w:type="dxa"/>
          </w:tcPr>
          <w:p w14:paraId="2F1D5D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7 </w:t>
            </w:r>
          </w:p>
          <w:p w14:paraId="14A042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50</w:t>
            </w:r>
          </w:p>
        </w:tc>
        <w:tc>
          <w:tcPr>
            <w:tcW w:w="644" w:type="dxa"/>
          </w:tcPr>
          <w:p w14:paraId="6336CF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4</w:t>
            </w:r>
          </w:p>
          <w:p w14:paraId="48B522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5)</w:t>
            </w:r>
          </w:p>
        </w:tc>
        <w:tc>
          <w:tcPr>
            <w:tcW w:w="645" w:type="dxa"/>
          </w:tcPr>
          <w:p w14:paraId="67F63F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7</w:t>
            </w:r>
          </w:p>
          <w:p w14:paraId="6CE59F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4020A60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8</w:t>
            </w:r>
          </w:p>
          <w:p w14:paraId="3F8F42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75E893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76771E3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2CEAB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D9801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B6C94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6</w:t>
            </w:r>
          </w:p>
          <w:p w14:paraId="7F90AB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9)</w:t>
            </w:r>
          </w:p>
        </w:tc>
        <w:tc>
          <w:tcPr>
            <w:tcW w:w="645" w:type="dxa"/>
          </w:tcPr>
          <w:p w14:paraId="6C219A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5</w:t>
            </w:r>
          </w:p>
          <w:p w14:paraId="602508A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07CA4AE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76A793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15E0AE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0</w:t>
            </w:r>
          </w:p>
          <w:p w14:paraId="679AD7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3A3804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121B387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395199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9</w:t>
            </w:r>
          </w:p>
          <w:p w14:paraId="0A89EBA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3)</w:t>
            </w:r>
          </w:p>
        </w:tc>
        <w:tc>
          <w:tcPr>
            <w:tcW w:w="645" w:type="dxa"/>
          </w:tcPr>
          <w:p w14:paraId="6821B94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8</w:t>
            </w:r>
          </w:p>
          <w:p w14:paraId="70CEF7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4EFA91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3</w:t>
            </w:r>
          </w:p>
          <w:p w14:paraId="7DB6EE2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)</w:t>
            </w:r>
          </w:p>
        </w:tc>
        <w:tc>
          <w:tcPr>
            <w:tcW w:w="645" w:type="dxa"/>
          </w:tcPr>
          <w:p w14:paraId="6DDA77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6</w:t>
            </w:r>
          </w:p>
          <w:p w14:paraId="712EF6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)</w:t>
            </w:r>
          </w:p>
        </w:tc>
        <w:tc>
          <w:tcPr>
            <w:tcW w:w="645" w:type="dxa"/>
          </w:tcPr>
          <w:p w14:paraId="31C0E7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507F1A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&lt;1)</w:t>
            </w:r>
          </w:p>
        </w:tc>
        <w:tc>
          <w:tcPr>
            <w:tcW w:w="645" w:type="dxa"/>
          </w:tcPr>
          <w:p w14:paraId="371F254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0</w:t>
            </w:r>
          </w:p>
          <w:p w14:paraId="40E4E8D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9)</w:t>
            </w:r>
          </w:p>
        </w:tc>
        <w:tc>
          <w:tcPr>
            <w:tcW w:w="645" w:type="dxa"/>
          </w:tcPr>
          <w:p w14:paraId="28C512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5</w:t>
            </w:r>
          </w:p>
          <w:p w14:paraId="2B5F46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0110D04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6</w:t>
            </w:r>
          </w:p>
          <w:p w14:paraId="7D13DB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7DDFAD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3</w:t>
            </w:r>
          </w:p>
          <w:p w14:paraId="091E65E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787" w:type="dxa"/>
          </w:tcPr>
          <w:p w14:paraId="6E3949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26C6B9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37BD6E13" w14:textId="77777777" w:rsidTr="0081591A">
        <w:trPr>
          <w:trHeight w:val="78"/>
        </w:trPr>
        <w:tc>
          <w:tcPr>
            <w:tcW w:w="846" w:type="dxa"/>
          </w:tcPr>
          <w:p w14:paraId="33E304D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8 </w:t>
            </w:r>
          </w:p>
          <w:p w14:paraId="273DF3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43</w:t>
            </w:r>
          </w:p>
        </w:tc>
        <w:tc>
          <w:tcPr>
            <w:tcW w:w="644" w:type="dxa"/>
          </w:tcPr>
          <w:p w14:paraId="0EA76A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0</w:t>
            </w:r>
          </w:p>
          <w:p w14:paraId="479B767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5)</w:t>
            </w:r>
          </w:p>
        </w:tc>
        <w:tc>
          <w:tcPr>
            <w:tcW w:w="645" w:type="dxa"/>
          </w:tcPr>
          <w:p w14:paraId="321CB0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9</w:t>
            </w:r>
          </w:p>
          <w:p w14:paraId="11BD9F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3293BB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68921E1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4898B22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24F6F6D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3168F8F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2324DC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581AA5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9</w:t>
            </w:r>
          </w:p>
          <w:p w14:paraId="115B7E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7E04C7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6</w:t>
            </w:r>
          </w:p>
          <w:p w14:paraId="185953E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35F5717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240E5E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564B91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2C22DF9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50E7AA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28C53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3C6CDB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2</w:t>
            </w:r>
          </w:p>
          <w:p w14:paraId="372E85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7)</w:t>
            </w:r>
          </w:p>
        </w:tc>
        <w:tc>
          <w:tcPr>
            <w:tcW w:w="645" w:type="dxa"/>
          </w:tcPr>
          <w:p w14:paraId="0EB47B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8</w:t>
            </w:r>
          </w:p>
          <w:p w14:paraId="3D0312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39E03B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6A5E43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3D523A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16A229D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662BBD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371396A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58742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9</w:t>
            </w:r>
          </w:p>
          <w:p w14:paraId="3114230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4)</w:t>
            </w:r>
          </w:p>
        </w:tc>
        <w:tc>
          <w:tcPr>
            <w:tcW w:w="645" w:type="dxa"/>
          </w:tcPr>
          <w:p w14:paraId="6C8FDB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8</w:t>
            </w:r>
          </w:p>
          <w:p w14:paraId="65E918B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3A65CF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6ED8B2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0A37A9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146DC4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787" w:type="dxa"/>
          </w:tcPr>
          <w:p w14:paraId="5221D7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774BF3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6EEF80C1" w14:textId="77777777" w:rsidTr="0081591A">
        <w:trPr>
          <w:trHeight w:val="78"/>
        </w:trPr>
        <w:tc>
          <w:tcPr>
            <w:tcW w:w="846" w:type="dxa"/>
          </w:tcPr>
          <w:p w14:paraId="7934AF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9 </w:t>
            </w:r>
          </w:p>
          <w:p w14:paraId="7542C6C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42</w:t>
            </w:r>
          </w:p>
        </w:tc>
        <w:tc>
          <w:tcPr>
            <w:tcW w:w="644" w:type="dxa"/>
          </w:tcPr>
          <w:p w14:paraId="1DD15E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8</w:t>
            </w:r>
          </w:p>
          <w:p w14:paraId="041589C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5)</w:t>
            </w:r>
          </w:p>
        </w:tc>
        <w:tc>
          <w:tcPr>
            <w:tcW w:w="645" w:type="dxa"/>
          </w:tcPr>
          <w:p w14:paraId="49539D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3</w:t>
            </w:r>
          </w:p>
          <w:p w14:paraId="27CACA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29CAEF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38 </w:t>
            </w:r>
          </w:p>
          <w:p w14:paraId="696429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42898C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31E11F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24764FD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69E228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4421D5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7</w:t>
            </w:r>
          </w:p>
          <w:p w14:paraId="176BCF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1DFA72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0</w:t>
            </w:r>
          </w:p>
          <w:p w14:paraId="2C040D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329120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8</w:t>
            </w:r>
          </w:p>
          <w:p w14:paraId="0495B1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DCBC0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0CB17B5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0FD518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D0CC42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DCDA4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7</w:t>
            </w:r>
          </w:p>
          <w:p w14:paraId="0538DC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8)</w:t>
            </w:r>
          </w:p>
        </w:tc>
        <w:tc>
          <w:tcPr>
            <w:tcW w:w="645" w:type="dxa"/>
          </w:tcPr>
          <w:p w14:paraId="7182A1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3B7B02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792EB3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0FA523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4D5C32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6509C1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424868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6EDB212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7946D5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3</w:t>
            </w:r>
          </w:p>
          <w:p w14:paraId="4432E8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5)</w:t>
            </w:r>
          </w:p>
        </w:tc>
        <w:tc>
          <w:tcPr>
            <w:tcW w:w="645" w:type="dxa"/>
          </w:tcPr>
          <w:p w14:paraId="7020F19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7</w:t>
            </w:r>
          </w:p>
          <w:p w14:paraId="3AE163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73B52AD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0839FF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409F4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7CF7EF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787" w:type="dxa"/>
          </w:tcPr>
          <w:p w14:paraId="4EB00F7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534DE8F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29DDF808" w14:textId="77777777" w:rsidTr="0081591A">
        <w:trPr>
          <w:trHeight w:val="78"/>
        </w:trPr>
        <w:tc>
          <w:tcPr>
            <w:tcW w:w="846" w:type="dxa"/>
          </w:tcPr>
          <w:p w14:paraId="752B665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0 </w:t>
            </w:r>
          </w:p>
          <w:p w14:paraId="1D013B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38</w:t>
            </w:r>
          </w:p>
        </w:tc>
        <w:tc>
          <w:tcPr>
            <w:tcW w:w="644" w:type="dxa"/>
          </w:tcPr>
          <w:p w14:paraId="53552E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4</w:t>
            </w:r>
          </w:p>
          <w:p w14:paraId="05D8DA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6B4BC06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5420F7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0FB27A1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4D0208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6203D8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4899FCE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6887CD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4D2A2A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5A029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3</w:t>
            </w:r>
          </w:p>
          <w:p w14:paraId="4C6526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5)</w:t>
            </w:r>
          </w:p>
        </w:tc>
        <w:tc>
          <w:tcPr>
            <w:tcW w:w="645" w:type="dxa"/>
          </w:tcPr>
          <w:p w14:paraId="5F71F2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4</w:t>
            </w:r>
          </w:p>
          <w:p w14:paraId="316C40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20EFFFC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4</w:t>
            </w:r>
          </w:p>
          <w:p w14:paraId="3234EE0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39D6A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39141A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34FD55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38B7F5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44284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7</w:t>
            </w:r>
          </w:p>
          <w:p w14:paraId="06D06A2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7)</w:t>
            </w:r>
          </w:p>
        </w:tc>
        <w:tc>
          <w:tcPr>
            <w:tcW w:w="645" w:type="dxa"/>
          </w:tcPr>
          <w:p w14:paraId="0485DB1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1</w:t>
            </w:r>
          </w:p>
          <w:p w14:paraId="1E33220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2AAC44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1</w:t>
            </w:r>
          </w:p>
          <w:p w14:paraId="2DD173C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5754A3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2</w:t>
            </w:r>
          </w:p>
          <w:p w14:paraId="650564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1AE294E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017662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359DEAD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8</w:t>
            </w:r>
          </w:p>
          <w:p w14:paraId="064715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5)</w:t>
            </w:r>
          </w:p>
        </w:tc>
        <w:tc>
          <w:tcPr>
            <w:tcW w:w="645" w:type="dxa"/>
          </w:tcPr>
          <w:p w14:paraId="701CE4D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6</w:t>
            </w:r>
          </w:p>
          <w:p w14:paraId="1F8303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0024CD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0</w:t>
            </w:r>
          </w:p>
          <w:p w14:paraId="1EF5CC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56AECE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0B23BA0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787" w:type="dxa"/>
          </w:tcPr>
          <w:p w14:paraId="74A3F7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515AF7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6A1BE325" w14:textId="77777777" w:rsidTr="0081591A">
        <w:trPr>
          <w:trHeight w:val="437"/>
        </w:trPr>
        <w:tc>
          <w:tcPr>
            <w:tcW w:w="846" w:type="dxa"/>
          </w:tcPr>
          <w:p w14:paraId="438108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11</w:t>
            </w:r>
          </w:p>
          <w:p w14:paraId="482FD5D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36</w:t>
            </w:r>
          </w:p>
        </w:tc>
        <w:tc>
          <w:tcPr>
            <w:tcW w:w="644" w:type="dxa"/>
          </w:tcPr>
          <w:p w14:paraId="6E2A790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0</w:t>
            </w:r>
          </w:p>
          <w:p w14:paraId="6E730EE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bookmarkStart w:id="1" w:name="_Hlk192232634"/>
            <w:r w:rsidRPr="006522E7">
              <w:rPr>
                <w:rFonts w:ascii="Calibri" w:hAnsi="Calibri" w:cs="Calibri"/>
                <w:sz w:val="20"/>
                <w:szCs w:val="20"/>
              </w:rPr>
              <w:t>(50</w:t>
            </w:r>
            <w:bookmarkEnd w:id="1"/>
            <w:r w:rsidRPr="006522E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45" w:type="dxa"/>
          </w:tcPr>
          <w:p w14:paraId="4F0EFD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0D2396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29401E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1BDC34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69C9C65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7</w:t>
            </w:r>
          </w:p>
          <w:p w14:paraId="7CCAA8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05C199E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6F3ACC9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DC6F51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6</w:t>
            </w:r>
          </w:p>
          <w:p w14:paraId="14B4B3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8)</w:t>
            </w:r>
          </w:p>
        </w:tc>
        <w:tc>
          <w:tcPr>
            <w:tcW w:w="645" w:type="dxa"/>
          </w:tcPr>
          <w:p w14:paraId="7354D23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0</w:t>
            </w:r>
          </w:p>
          <w:p w14:paraId="18114B7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6A89ED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1</w:t>
            </w:r>
          </w:p>
          <w:p w14:paraId="486C013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727742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643245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779CB1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515E8A5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2EF4A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0</w:t>
            </w:r>
          </w:p>
          <w:p w14:paraId="210F06D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645" w:type="dxa"/>
          </w:tcPr>
          <w:p w14:paraId="58852A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07CA16D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6EDACC3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8</w:t>
            </w:r>
          </w:p>
          <w:p w14:paraId="5AD8FD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5181CE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7BEA23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606AFF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03D7CD1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8E439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5</w:t>
            </w:r>
          </w:p>
          <w:p w14:paraId="368C77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9)</w:t>
            </w:r>
          </w:p>
        </w:tc>
        <w:tc>
          <w:tcPr>
            <w:tcW w:w="645" w:type="dxa"/>
          </w:tcPr>
          <w:p w14:paraId="45D052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7</w:t>
            </w:r>
          </w:p>
          <w:p w14:paraId="6408F14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461D4C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9</w:t>
            </w:r>
          </w:p>
          <w:p w14:paraId="6CFB29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7A789A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0</w:t>
            </w:r>
          </w:p>
          <w:p w14:paraId="7FD081E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787" w:type="dxa"/>
          </w:tcPr>
          <w:p w14:paraId="7D155B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3773A2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07760232" w14:textId="77777777" w:rsidTr="0081591A">
        <w:trPr>
          <w:trHeight w:val="437"/>
        </w:trPr>
        <w:tc>
          <w:tcPr>
            <w:tcW w:w="846" w:type="dxa"/>
          </w:tcPr>
          <w:p w14:paraId="4AE605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2 </w:t>
            </w:r>
          </w:p>
          <w:p w14:paraId="7564E11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34</w:t>
            </w:r>
          </w:p>
        </w:tc>
        <w:tc>
          <w:tcPr>
            <w:tcW w:w="644" w:type="dxa"/>
          </w:tcPr>
          <w:p w14:paraId="3A1BEB9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2</w:t>
            </w:r>
          </w:p>
          <w:p w14:paraId="5C2A27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3)</w:t>
            </w:r>
          </w:p>
        </w:tc>
        <w:tc>
          <w:tcPr>
            <w:tcW w:w="645" w:type="dxa"/>
          </w:tcPr>
          <w:p w14:paraId="584A4C5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3</w:t>
            </w:r>
          </w:p>
          <w:p w14:paraId="355EB9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0DFE9FC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7C43F4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55FE11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0EE38C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4A7FEA7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2852D6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CEBD15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2</w:t>
            </w:r>
          </w:p>
          <w:p w14:paraId="4DCA33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6)</w:t>
            </w:r>
          </w:p>
        </w:tc>
        <w:tc>
          <w:tcPr>
            <w:tcW w:w="645" w:type="dxa"/>
          </w:tcPr>
          <w:p w14:paraId="613985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5</w:t>
            </w:r>
          </w:p>
          <w:p w14:paraId="76B4B4A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0D8436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3</w:t>
            </w:r>
          </w:p>
          <w:p w14:paraId="2429BF4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709CF1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4FF8C0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150C0D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0A6AA2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7DA75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7</w:t>
            </w:r>
          </w:p>
          <w:p w14:paraId="52DD5AF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0)</w:t>
            </w:r>
          </w:p>
        </w:tc>
        <w:tc>
          <w:tcPr>
            <w:tcW w:w="645" w:type="dxa"/>
          </w:tcPr>
          <w:p w14:paraId="10F7E2B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0</w:t>
            </w:r>
          </w:p>
          <w:p w14:paraId="10C256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0A7033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9</w:t>
            </w:r>
          </w:p>
          <w:p w14:paraId="0D66DA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3DDA16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729D31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1379D8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4484CB1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57082B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3</w:t>
            </w:r>
          </w:p>
          <w:p w14:paraId="3853209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7)</w:t>
            </w:r>
          </w:p>
        </w:tc>
        <w:tc>
          <w:tcPr>
            <w:tcW w:w="645" w:type="dxa"/>
          </w:tcPr>
          <w:p w14:paraId="681500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4</w:t>
            </w:r>
          </w:p>
          <w:p w14:paraId="08CA36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50AC6A1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016DE61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701FF6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153FEA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787" w:type="dxa"/>
          </w:tcPr>
          <w:p w14:paraId="5021CA0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3B50025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0E574228" w14:textId="77777777" w:rsidTr="0081591A">
        <w:trPr>
          <w:trHeight w:val="437"/>
        </w:trPr>
        <w:tc>
          <w:tcPr>
            <w:tcW w:w="846" w:type="dxa"/>
          </w:tcPr>
          <w:p w14:paraId="553EFC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13   n=431</w:t>
            </w:r>
          </w:p>
        </w:tc>
        <w:tc>
          <w:tcPr>
            <w:tcW w:w="644" w:type="dxa"/>
          </w:tcPr>
          <w:p w14:paraId="6C5847E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0</w:t>
            </w:r>
          </w:p>
          <w:p w14:paraId="11CC3A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3)</w:t>
            </w:r>
          </w:p>
        </w:tc>
        <w:tc>
          <w:tcPr>
            <w:tcW w:w="645" w:type="dxa"/>
          </w:tcPr>
          <w:p w14:paraId="62F4923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5B99E96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3A9BC85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0561AD1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0F3A0C0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40EBEC4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35D4AF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3B6BC17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2FE91E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5</w:t>
            </w:r>
          </w:p>
          <w:p w14:paraId="1D454BB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7)</w:t>
            </w:r>
          </w:p>
        </w:tc>
        <w:tc>
          <w:tcPr>
            <w:tcW w:w="645" w:type="dxa"/>
          </w:tcPr>
          <w:p w14:paraId="067716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219CB25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1372BC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0</w:t>
            </w:r>
          </w:p>
          <w:p w14:paraId="33C1CE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2D16304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47470E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0C1657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5039CC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5463D9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7</w:t>
            </w:r>
          </w:p>
          <w:p w14:paraId="15AEDD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0)</w:t>
            </w:r>
          </w:p>
        </w:tc>
        <w:tc>
          <w:tcPr>
            <w:tcW w:w="645" w:type="dxa"/>
          </w:tcPr>
          <w:p w14:paraId="7067395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1</w:t>
            </w:r>
          </w:p>
          <w:p w14:paraId="430FE1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535640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8</w:t>
            </w:r>
          </w:p>
          <w:p w14:paraId="2EFA1B1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4BEDD0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7D55E0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628F5A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</w:t>
            </w:r>
          </w:p>
          <w:p w14:paraId="3096E8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286188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0</w:t>
            </w:r>
          </w:p>
          <w:p w14:paraId="40C463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6)</w:t>
            </w:r>
          </w:p>
        </w:tc>
        <w:tc>
          <w:tcPr>
            <w:tcW w:w="645" w:type="dxa"/>
          </w:tcPr>
          <w:p w14:paraId="493A85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6522D8E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04E8E0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74F3B7E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44E235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3</w:t>
            </w:r>
          </w:p>
          <w:p w14:paraId="351C757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787" w:type="dxa"/>
          </w:tcPr>
          <w:p w14:paraId="1FD377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0EAC98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</w:tr>
      <w:tr w:rsidR="006522E7" w:rsidRPr="006522E7" w14:paraId="475EE0CC" w14:textId="77777777" w:rsidTr="0081591A">
        <w:trPr>
          <w:trHeight w:val="437"/>
        </w:trPr>
        <w:tc>
          <w:tcPr>
            <w:tcW w:w="846" w:type="dxa"/>
          </w:tcPr>
          <w:p w14:paraId="4491AE6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4 </w:t>
            </w:r>
          </w:p>
          <w:p w14:paraId="23DC96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25</w:t>
            </w:r>
          </w:p>
        </w:tc>
        <w:tc>
          <w:tcPr>
            <w:tcW w:w="644" w:type="dxa"/>
          </w:tcPr>
          <w:p w14:paraId="607D50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9</w:t>
            </w:r>
          </w:p>
          <w:p w14:paraId="42972E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6)</w:t>
            </w:r>
          </w:p>
        </w:tc>
        <w:tc>
          <w:tcPr>
            <w:tcW w:w="645" w:type="dxa"/>
          </w:tcPr>
          <w:p w14:paraId="3CD1762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6</w:t>
            </w:r>
          </w:p>
          <w:p w14:paraId="4AAE07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170796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22ED851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0D185B3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7A7010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3843DDD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1EA2DF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97322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8</w:t>
            </w:r>
          </w:p>
          <w:p w14:paraId="00F268E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6EAFDA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4</w:t>
            </w:r>
          </w:p>
          <w:p w14:paraId="6B4C5C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6B938E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16D5A7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1D979B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5C426D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7B6280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0CE8C1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584341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0</w:t>
            </w:r>
          </w:p>
          <w:p w14:paraId="272FF3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7)</w:t>
            </w:r>
          </w:p>
        </w:tc>
        <w:tc>
          <w:tcPr>
            <w:tcW w:w="645" w:type="dxa"/>
          </w:tcPr>
          <w:p w14:paraId="759A06C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4</w:t>
            </w:r>
          </w:p>
          <w:p w14:paraId="3103790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6D47E9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1</w:t>
            </w:r>
          </w:p>
          <w:p w14:paraId="7ADE3DA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3AF08C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394A2FE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6E1CE6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5CB07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38EA41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5</w:t>
            </w:r>
          </w:p>
          <w:p w14:paraId="0DD0CA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3)</w:t>
            </w:r>
          </w:p>
        </w:tc>
        <w:tc>
          <w:tcPr>
            <w:tcW w:w="645" w:type="dxa"/>
          </w:tcPr>
          <w:p w14:paraId="1DE450B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5AF9E10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3F3A0A1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8</w:t>
            </w:r>
          </w:p>
          <w:p w14:paraId="30A180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3ED9E2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47D3FDA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787" w:type="dxa"/>
          </w:tcPr>
          <w:p w14:paraId="2AB6DAB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43F274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625AFDD9" w14:textId="77777777" w:rsidTr="0081591A">
        <w:trPr>
          <w:trHeight w:val="437"/>
        </w:trPr>
        <w:tc>
          <w:tcPr>
            <w:tcW w:w="846" w:type="dxa"/>
          </w:tcPr>
          <w:p w14:paraId="1DE2C9C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15    n=422</w:t>
            </w:r>
          </w:p>
        </w:tc>
        <w:tc>
          <w:tcPr>
            <w:tcW w:w="644" w:type="dxa"/>
          </w:tcPr>
          <w:p w14:paraId="20639EB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8</w:t>
            </w:r>
          </w:p>
          <w:p w14:paraId="28CC16D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8)</w:t>
            </w:r>
          </w:p>
        </w:tc>
        <w:tc>
          <w:tcPr>
            <w:tcW w:w="645" w:type="dxa"/>
          </w:tcPr>
          <w:p w14:paraId="3894F9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2</w:t>
            </w:r>
          </w:p>
          <w:p w14:paraId="46332F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34ADA4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04939E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2E344E9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27B708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33BF088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42B7855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1582B0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5</w:t>
            </w:r>
          </w:p>
          <w:p w14:paraId="51B12F3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5)</w:t>
            </w:r>
          </w:p>
        </w:tc>
        <w:tc>
          <w:tcPr>
            <w:tcW w:w="645" w:type="dxa"/>
          </w:tcPr>
          <w:p w14:paraId="156D3D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5</w:t>
            </w:r>
          </w:p>
          <w:p w14:paraId="1AD3AC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457FF6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592E339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C7DB6E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</w:t>
            </w:r>
          </w:p>
          <w:p w14:paraId="5DDF1C6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53517C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782BA9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E1AB4C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0</w:t>
            </w:r>
          </w:p>
          <w:p w14:paraId="21956A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9)</w:t>
            </w:r>
          </w:p>
        </w:tc>
        <w:tc>
          <w:tcPr>
            <w:tcW w:w="645" w:type="dxa"/>
          </w:tcPr>
          <w:p w14:paraId="7C19985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7CF687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18BE7B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2</w:t>
            </w:r>
          </w:p>
          <w:p w14:paraId="5E916D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0C20836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565D1F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4D95A2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00754F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2F7F03C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0</w:t>
            </w:r>
          </w:p>
          <w:p w14:paraId="36C0D8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7)</w:t>
            </w:r>
          </w:p>
        </w:tc>
        <w:tc>
          <w:tcPr>
            <w:tcW w:w="645" w:type="dxa"/>
          </w:tcPr>
          <w:p w14:paraId="1F3568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3</w:t>
            </w:r>
          </w:p>
          <w:p w14:paraId="5EE5BD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2EB102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1</w:t>
            </w:r>
          </w:p>
          <w:p w14:paraId="57C26B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58AA422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16B8149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787" w:type="dxa"/>
          </w:tcPr>
          <w:p w14:paraId="2EFA3F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516D1F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28C6B1E2" w14:textId="77777777" w:rsidTr="0081591A">
        <w:trPr>
          <w:trHeight w:val="437"/>
        </w:trPr>
        <w:tc>
          <w:tcPr>
            <w:tcW w:w="846" w:type="dxa"/>
          </w:tcPr>
          <w:p w14:paraId="57C94D9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6 </w:t>
            </w:r>
          </w:p>
          <w:p w14:paraId="60B278F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21</w:t>
            </w:r>
          </w:p>
        </w:tc>
        <w:tc>
          <w:tcPr>
            <w:tcW w:w="644" w:type="dxa"/>
          </w:tcPr>
          <w:p w14:paraId="39D67C4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4</w:t>
            </w:r>
          </w:p>
          <w:p w14:paraId="746AC1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7)</w:t>
            </w:r>
          </w:p>
        </w:tc>
        <w:tc>
          <w:tcPr>
            <w:tcW w:w="645" w:type="dxa"/>
          </w:tcPr>
          <w:p w14:paraId="3EA07C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2DCC450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07FD3F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12F4533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422982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4D6E3B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18FEF1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78A8B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919B8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0</w:t>
            </w:r>
          </w:p>
          <w:p w14:paraId="1AB9C4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63B4154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1</w:t>
            </w:r>
          </w:p>
          <w:p w14:paraId="0EA20A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797FA7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313C27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6BCA438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498E6B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77B1F64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1431C8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6AB1D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7</w:t>
            </w:r>
          </w:p>
          <w:p w14:paraId="6DA1F2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9)</w:t>
            </w:r>
          </w:p>
        </w:tc>
        <w:tc>
          <w:tcPr>
            <w:tcW w:w="645" w:type="dxa"/>
          </w:tcPr>
          <w:p w14:paraId="78E1C9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08FBB4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3B362E8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2</w:t>
            </w:r>
          </w:p>
          <w:p w14:paraId="28A313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132B6E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043AB41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5B1B817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94190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7352B2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6</w:t>
            </w:r>
          </w:p>
          <w:p w14:paraId="46913E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6)</w:t>
            </w:r>
          </w:p>
        </w:tc>
        <w:tc>
          <w:tcPr>
            <w:tcW w:w="645" w:type="dxa"/>
          </w:tcPr>
          <w:p w14:paraId="4D064F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0</w:t>
            </w:r>
          </w:p>
          <w:p w14:paraId="061BB5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70157C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3</w:t>
            </w:r>
          </w:p>
          <w:p w14:paraId="035F8F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0410A2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</w:t>
            </w:r>
          </w:p>
          <w:p w14:paraId="0D24A47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787" w:type="dxa"/>
          </w:tcPr>
          <w:p w14:paraId="51C511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03DAA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447F3995" w14:textId="77777777" w:rsidTr="0081591A">
        <w:trPr>
          <w:trHeight w:val="437"/>
        </w:trPr>
        <w:tc>
          <w:tcPr>
            <w:tcW w:w="846" w:type="dxa"/>
          </w:tcPr>
          <w:p w14:paraId="69A3001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7 </w:t>
            </w:r>
          </w:p>
          <w:p w14:paraId="2D468B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21</w:t>
            </w:r>
          </w:p>
        </w:tc>
        <w:tc>
          <w:tcPr>
            <w:tcW w:w="644" w:type="dxa"/>
          </w:tcPr>
          <w:p w14:paraId="0667783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1</w:t>
            </w:r>
          </w:p>
          <w:p w14:paraId="4A7B3F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75319F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0BBF873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4DB289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9</w:t>
            </w:r>
          </w:p>
          <w:p w14:paraId="555DEC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0F3549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0A3F3B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36E052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56CFBA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7A31535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1</w:t>
            </w:r>
          </w:p>
          <w:p w14:paraId="515781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2515DB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3</w:t>
            </w:r>
          </w:p>
          <w:p w14:paraId="5291C22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3CD2C63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5</w:t>
            </w:r>
          </w:p>
          <w:p w14:paraId="7D0AD0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22E3D7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19CC690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51E547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63F8723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4D4202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2</w:t>
            </w:r>
          </w:p>
          <w:p w14:paraId="786762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3)</w:t>
            </w:r>
          </w:p>
        </w:tc>
        <w:tc>
          <w:tcPr>
            <w:tcW w:w="645" w:type="dxa"/>
          </w:tcPr>
          <w:p w14:paraId="3141C0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42838C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4BAC30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2</w:t>
            </w:r>
          </w:p>
          <w:p w14:paraId="27DF26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36C7AF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25ADAC0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12AD04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129DDCC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4D2C846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0</w:t>
            </w:r>
          </w:p>
          <w:p w14:paraId="3FDF6A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0)</w:t>
            </w:r>
          </w:p>
        </w:tc>
        <w:tc>
          <w:tcPr>
            <w:tcW w:w="645" w:type="dxa"/>
          </w:tcPr>
          <w:p w14:paraId="78FC4A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6</w:t>
            </w:r>
          </w:p>
          <w:p w14:paraId="01CF939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135DC2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8</w:t>
            </w:r>
          </w:p>
          <w:p w14:paraId="0F0DB0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1B33AB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2845B9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787" w:type="dxa"/>
          </w:tcPr>
          <w:p w14:paraId="15E03E2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56BDA56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58F57781" w14:textId="77777777" w:rsidTr="0081591A">
        <w:trPr>
          <w:trHeight w:val="437"/>
        </w:trPr>
        <w:tc>
          <w:tcPr>
            <w:tcW w:w="846" w:type="dxa"/>
          </w:tcPr>
          <w:p w14:paraId="5FD0E8D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8 </w:t>
            </w:r>
          </w:p>
          <w:p w14:paraId="6C804BA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18</w:t>
            </w:r>
          </w:p>
        </w:tc>
        <w:tc>
          <w:tcPr>
            <w:tcW w:w="644" w:type="dxa"/>
          </w:tcPr>
          <w:p w14:paraId="10E41D1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4</w:t>
            </w:r>
          </w:p>
          <w:p w14:paraId="1A3BDA5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0533E1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8</w:t>
            </w:r>
          </w:p>
          <w:p w14:paraId="326B01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4E198E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3</w:t>
            </w:r>
          </w:p>
          <w:p w14:paraId="4584DB1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14D709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1895750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38B695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4FA3B5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567FF6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1</w:t>
            </w:r>
          </w:p>
          <w:p w14:paraId="061D29C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5)</w:t>
            </w:r>
          </w:p>
        </w:tc>
        <w:tc>
          <w:tcPr>
            <w:tcW w:w="645" w:type="dxa"/>
          </w:tcPr>
          <w:p w14:paraId="27D8BF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1</w:t>
            </w:r>
          </w:p>
          <w:p w14:paraId="413227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3C17D11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78BDEE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296E8C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11028AC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2991F3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5F4558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026A941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8</w:t>
            </w:r>
          </w:p>
          <w:p w14:paraId="4DBF33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0)</w:t>
            </w:r>
          </w:p>
        </w:tc>
        <w:tc>
          <w:tcPr>
            <w:tcW w:w="645" w:type="dxa"/>
          </w:tcPr>
          <w:p w14:paraId="3B2B9C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1322870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2EA2BF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34A9E3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748E6C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16F7BC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390E8E2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7E70E6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4C46D4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3</w:t>
            </w:r>
          </w:p>
          <w:p w14:paraId="546167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9)</w:t>
            </w:r>
          </w:p>
        </w:tc>
        <w:tc>
          <w:tcPr>
            <w:tcW w:w="645" w:type="dxa"/>
          </w:tcPr>
          <w:p w14:paraId="37C3B0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6951A1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7BB32A2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23660E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1D469A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0</w:t>
            </w:r>
          </w:p>
          <w:p w14:paraId="38B1E4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787" w:type="dxa"/>
          </w:tcPr>
          <w:p w14:paraId="1B8915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751C47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7A706BD3" w14:textId="77777777" w:rsidTr="0081591A">
        <w:trPr>
          <w:trHeight w:val="437"/>
        </w:trPr>
        <w:tc>
          <w:tcPr>
            <w:tcW w:w="846" w:type="dxa"/>
          </w:tcPr>
          <w:p w14:paraId="5BF685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19 </w:t>
            </w:r>
          </w:p>
          <w:p w14:paraId="1B74FF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16</w:t>
            </w:r>
          </w:p>
        </w:tc>
        <w:tc>
          <w:tcPr>
            <w:tcW w:w="644" w:type="dxa"/>
          </w:tcPr>
          <w:p w14:paraId="7282224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9</w:t>
            </w:r>
          </w:p>
          <w:p w14:paraId="056B17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9)</w:t>
            </w:r>
          </w:p>
        </w:tc>
        <w:tc>
          <w:tcPr>
            <w:tcW w:w="645" w:type="dxa"/>
          </w:tcPr>
          <w:p w14:paraId="7882AA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4</w:t>
            </w:r>
          </w:p>
          <w:p w14:paraId="47DF7F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642728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</w:t>
            </w:r>
          </w:p>
          <w:p w14:paraId="4D4A66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3A4D59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4470B19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3259B90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71B62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0A5AF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5</w:t>
            </w:r>
          </w:p>
          <w:p w14:paraId="5F39CA5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471410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2</w:t>
            </w:r>
          </w:p>
          <w:p w14:paraId="67D153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646F0A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12ED181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2CC19A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1A63F9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086403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7FEC83E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2F8CAF7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3</w:t>
            </w:r>
          </w:p>
          <w:p w14:paraId="43339E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8)</w:t>
            </w:r>
          </w:p>
        </w:tc>
        <w:tc>
          <w:tcPr>
            <w:tcW w:w="645" w:type="dxa"/>
          </w:tcPr>
          <w:p w14:paraId="2E5D18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4</w:t>
            </w:r>
          </w:p>
          <w:p w14:paraId="4473FD5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30CB9BE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0E297C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68AC97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</w:t>
            </w:r>
          </w:p>
          <w:p w14:paraId="4041CB4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37209A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78D4A2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106A0B1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1</w:t>
            </w:r>
          </w:p>
          <w:p w14:paraId="4F3788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6)</w:t>
            </w:r>
          </w:p>
        </w:tc>
        <w:tc>
          <w:tcPr>
            <w:tcW w:w="645" w:type="dxa"/>
          </w:tcPr>
          <w:p w14:paraId="208EDE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23E95C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4A8FB60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064634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4E48DCC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5C4B6F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787" w:type="dxa"/>
          </w:tcPr>
          <w:p w14:paraId="550BED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45AF8A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78BA0879" w14:textId="77777777" w:rsidTr="0081591A">
        <w:trPr>
          <w:trHeight w:val="367"/>
        </w:trPr>
        <w:tc>
          <w:tcPr>
            <w:tcW w:w="846" w:type="dxa"/>
          </w:tcPr>
          <w:p w14:paraId="45E568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20   n=413</w:t>
            </w:r>
          </w:p>
        </w:tc>
        <w:tc>
          <w:tcPr>
            <w:tcW w:w="644" w:type="dxa"/>
          </w:tcPr>
          <w:p w14:paraId="0CE3F1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7</w:t>
            </w:r>
          </w:p>
          <w:p w14:paraId="1FAC9FF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0)</w:t>
            </w:r>
          </w:p>
        </w:tc>
        <w:tc>
          <w:tcPr>
            <w:tcW w:w="645" w:type="dxa"/>
          </w:tcPr>
          <w:p w14:paraId="3C8198C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7</w:t>
            </w:r>
          </w:p>
          <w:p w14:paraId="52CEE0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657A64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4</w:t>
            </w:r>
          </w:p>
          <w:p w14:paraId="237CD9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07ABA5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8</w:t>
            </w:r>
          </w:p>
          <w:p w14:paraId="5EF9A5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2A5E46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7DC127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761095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7</w:t>
            </w:r>
          </w:p>
          <w:p w14:paraId="753B5A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1)</w:t>
            </w:r>
          </w:p>
        </w:tc>
        <w:tc>
          <w:tcPr>
            <w:tcW w:w="645" w:type="dxa"/>
          </w:tcPr>
          <w:p w14:paraId="010F74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0</w:t>
            </w:r>
          </w:p>
          <w:p w14:paraId="48E2FF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4768B6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8</w:t>
            </w:r>
          </w:p>
          <w:p w14:paraId="172AE17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63186D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9</w:t>
            </w:r>
          </w:p>
          <w:p w14:paraId="3B35FD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2145CA9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0D7A4C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27D249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9</w:t>
            </w:r>
          </w:p>
          <w:p w14:paraId="495AF99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4226B96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1</w:t>
            </w:r>
          </w:p>
          <w:p w14:paraId="62A375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33D3AB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4</w:t>
            </w:r>
          </w:p>
          <w:p w14:paraId="5A5F5BE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645" w:type="dxa"/>
          </w:tcPr>
          <w:p w14:paraId="17565A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0</w:t>
            </w:r>
          </w:p>
          <w:p w14:paraId="66D524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19F6B0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27DB2A0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1DE72B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5</w:t>
            </w:r>
          </w:p>
          <w:p w14:paraId="486E3E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485C856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2075A8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5CC129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1</w:t>
            </w:r>
          </w:p>
          <w:p w14:paraId="7961EF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4)</w:t>
            </w:r>
          </w:p>
        </w:tc>
        <w:tc>
          <w:tcPr>
            <w:tcW w:w="645" w:type="dxa"/>
          </w:tcPr>
          <w:p w14:paraId="3D3F8F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1</w:t>
            </w:r>
          </w:p>
          <w:p w14:paraId="4A7A9B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787" w:type="dxa"/>
          </w:tcPr>
          <w:p w14:paraId="5CA9AD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7468EF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7C9C5E9A" w14:textId="77777777" w:rsidTr="0081591A">
        <w:trPr>
          <w:trHeight w:val="437"/>
        </w:trPr>
        <w:tc>
          <w:tcPr>
            <w:tcW w:w="846" w:type="dxa"/>
          </w:tcPr>
          <w:p w14:paraId="13E402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21   n=409</w:t>
            </w:r>
          </w:p>
        </w:tc>
        <w:tc>
          <w:tcPr>
            <w:tcW w:w="644" w:type="dxa"/>
          </w:tcPr>
          <w:p w14:paraId="2D4725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1</w:t>
            </w:r>
          </w:p>
          <w:p w14:paraId="1D794E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9)</w:t>
            </w:r>
          </w:p>
        </w:tc>
        <w:tc>
          <w:tcPr>
            <w:tcW w:w="645" w:type="dxa"/>
          </w:tcPr>
          <w:p w14:paraId="51D38C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3BAF487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4E7C2D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0CF189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293CDD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1F0EA9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1083A8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25F568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52B75B8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2</w:t>
            </w:r>
          </w:p>
          <w:p w14:paraId="5F403AF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3E23E5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02165E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2F22825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59EE51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26C1C6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72F1A0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3AB903F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66D8F0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2B97973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1</w:t>
            </w:r>
          </w:p>
          <w:p w14:paraId="7190E0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5E0893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0A0624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28A838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0</w:t>
            </w:r>
          </w:p>
          <w:p w14:paraId="589172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5EEFBA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2DC1B9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7BF16F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78456F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1AD04A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2(57)</w:t>
            </w:r>
          </w:p>
        </w:tc>
        <w:tc>
          <w:tcPr>
            <w:tcW w:w="645" w:type="dxa"/>
          </w:tcPr>
          <w:p w14:paraId="43BCF5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6</w:t>
            </w:r>
          </w:p>
          <w:p w14:paraId="43204C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492AB99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7</w:t>
            </w:r>
          </w:p>
          <w:p w14:paraId="071F35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5357CA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69F614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787" w:type="dxa"/>
          </w:tcPr>
          <w:p w14:paraId="2073946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0D11BD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3301ED57" w14:textId="77777777" w:rsidTr="0081591A">
        <w:trPr>
          <w:trHeight w:val="437"/>
        </w:trPr>
        <w:tc>
          <w:tcPr>
            <w:tcW w:w="846" w:type="dxa"/>
          </w:tcPr>
          <w:p w14:paraId="15E624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2 </w:t>
            </w:r>
          </w:p>
          <w:p w14:paraId="39189A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408</w:t>
            </w:r>
          </w:p>
        </w:tc>
        <w:tc>
          <w:tcPr>
            <w:tcW w:w="644" w:type="dxa"/>
          </w:tcPr>
          <w:p w14:paraId="7FEF8C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7</w:t>
            </w:r>
          </w:p>
          <w:p w14:paraId="23DE24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3)</w:t>
            </w:r>
          </w:p>
        </w:tc>
        <w:tc>
          <w:tcPr>
            <w:tcW w:w="645" w:type="dxa"/>
          </w:tcPr>
          <w:p w14:paraId="1C1D9E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37658F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4E4E93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377E1FC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C969D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9</w:t>
            </w:r>
          </w:p>
          <w:p w14:paraId="392D4F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1A572D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1D856F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31B69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9</w:t>
            </w:r>
          </w:p>
          <w:p w14:paraId="6DA043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9)</w:t>
            </w:r>
          </w:p>
        </w:tc>
        <w:tc>
          <w:tcPr>
            <w:tcW w:w="645" w:type="dxa"/>
          </w:tcPr>
          <w:p w14:paraId="3849EA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06B4281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48733D9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080FBDE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5EF40E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3</w:t>
            </w:r>
          </w:p>
          <w:p w14:paraId="53D53D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6B359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1984D8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18787A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9</w:t>
            </w:r>
          </w:p>
          <w:p w14:paraId="60FE6A5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4)</w:t>
            </w:r>
          </w:p>
        </w:tc>
        <w:tc>
          <w:tcPr>
            <w:tcW w:w="645" w:type="dxa"/>
          </w:tcPr>
          <w:p w14:paraId="1B4165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36DC71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420DF8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2D15C1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36BF52E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6</w:t>
            </w:r>
          </w:p>
          <w:p w14:paraId="64DC8C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7BFCC09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2A758F8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7B0F7E0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7</w:t>
            </w:r>
          </w:p>
          <w:p w14:paraId="1C6228B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1)</w:t>
            </w:r>
          </w:p>
        </w:tc>
        <w:tc>
          <w:tcPr>
            <w:tcW w:w="645" w:type="dxa"/>
          </w:tcPr>
          <w:p w14:paraId="7CC180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2</w:t>
            </w:r>
          </w:p>
          <w:p w14:paraId="26713D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615789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6</w:t>
            </w:r>
          </w:p>
          <w:p w14:paraId="7636B5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2BDED3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5</w:t>
            </w:r>
          </w:p>
          <w:p w14:paraId="1E69D4B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787" w:type="dxa"/>
          </w:tcPr>
          <w:p w14:paraId="5D12CC7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353AFC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351F7250" w14:textId="77777777" w:rsidTr="0081591A">
        <w:trPr>
          <w:trHeight w:val="437"/>
        </w:trPr>
        <w:tc>
          <w:tcPr>
            <w:tcW w:w="846" w:type="dxa"/>
          </w:tcPr>
          <w:p w14:paraId="0976F3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23</w:t>
            </w:r>
          </w:p>
          <w:p w14:paraId="3364B6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14</w:t>
            </w:r>
          </w:p>
        </w:tc>
        <w:tc>
          <w:tcPr>
            <w:tcW w:w="644" w:type="dxa"/>
          </w:tcPr>
          <w:p w14:paraId="39BBE39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3</w:t>
            </w:r>
          </w:p>
          <w:p w14:paraId="7815E8D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7)</w:t>
            </w:r>
          </w:p>
        </w:tc>
        <w:tc>
          <w:tcPr>
            <w:tcW w:w="645" w:type="dxa"/>
          </w:tcPr>
          <w:p w14:paraId="7B91B4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1FC6883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1E6467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0CD997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129146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6A4F08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74FA361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3DFAC91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5901F1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2</w:t>
            </w:r>
          </w:p>
          <w:p w14:paraId="3A90A89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2)</w:t>
            </w:r>
          </w:p>
        </w:tc>
        <w:tc>
          <w:tcPr>
            <w:tcW w:w="645" w:type="dxa"/>
          </w:tcPr>
          <w:p w14:paraId="5AA0BD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3</w:t>
            </w:r>
          </w:p>
          <w:p w14:paraId="639612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0F57B2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326F18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6B09E0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</w:t>
            </w:r>
          </w:p>
          <w:p w14:paraId="74E518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13E065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2290C1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2661935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9</w:t>
            </w:r>
          </w:p>
          <w:p w14:paraId="085E0D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6)</w:t>
            </w:r>
          </w:p>
        </w:tc>
        <w:tc>
          <w:tcPr>
            <w:tcW w:w="645" w:type="dxa"/>
          </w:tcPr>
          <w:p w14:paraId="1B2B72E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6CE2CF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544B79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</w:t>
            </w:r>
          </w:p>
          <w:p w14:paraId="6E92C81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10128ED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32FDC2F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4C2D4BC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00C2020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2DD427A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7</w:t>
            </w:r>
          </w:p>
          <w:p w14:paraId="3F02D19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5)</w:t>
            </w:r>
          </w:p>
        </w:tc>
        <w:tc>
          <w:tcPr>
            <w:tcW w:w="645" w:type="dxa"/>
          </w:tcPr>
          <w:p w14:paraId="6A3081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61E372F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6DBE6B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3D303F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7F06142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2740D2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787" w:type="dxa"/>
          </w:tcPr>
          <w:p w14:paraId="7CD91FF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0AB42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38A9F43B" w14:textId="77777777" w:rsidTr="0081591A">
        <w:trPr>
          <w:trHeight w:val="437"/>
        </w:trPr>
        <w:tc>
          <w:tcPr>
            <w:tcW w:w="846" w:type="dxa"/>
          </w:tcPr>
          <w:p w14:paraId="12713B6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4 </w:t>
            </w:r>
          </w:p>
          <w:p w14:paraId="1D01D9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13</w:t>
            </w:r>
          </w:p>
        </w:tc>
        <w:tc>
          <w:tcPr>
            <w:tcW w:w="644" w:type="dxa"/>
          </w:tcPr>
          <w:p w14:paraId="6AEFDB3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0EBA195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1469D2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3ABA7A9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EFCAD6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3</w:t>
            </w:r>
          </w:p>
          <w:p w14:paraId="5E95CA2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9)</w:t>
            </w:r>
          </w:p>
        </w:tc>
        <w:tc>
          <w:tcPr>
            <w:tcW w:w="645" w:type="dxa"/>
          </w:tcPr>
          <w:p w14:paraId="3379CDD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62DA21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9)</w:t>
            </w:r>
          </w:p>
        </w:tc>
        <w:tc>
          <w:tcPr>
            <w:tcW w:w="645" w:type="dxa"/>
          </w:tcPr>
          <w:p w14:paraId="654A8D4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781B26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44A0D5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</w:t>
            </w:r>
          </w:p>
          <w:p w14:paraId="69291A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68F9FB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592D0A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300284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1</w:t>
            </w:r>
          </w:p>
          <w:p w14:paraId="6BA1FC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3)</w:t>
            </w:r>
          </w:p>
        </w:tc>
        <w:tc>
          <w:tcPr>
            <w:tcW w:w="645" w:type="dxa"/>
          </w:tcPr>
          <w:p w14:paraId="404EE7C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9</w:t>
            </w:r>
          </w:p>
          <w:p w14:paraId="2E1F40C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645" w:type="dxa"/>
          </w:tcPr>
          <w:p w14:paraId="0004A0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4C83C9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76C40A5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59CD18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2C3A53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54AB4E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4ADD50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9</w:t>
            </w:r>
          </w:p>
          <w:p w14:paraId="276A6A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7)</w:t>
            </w:r>
          </w:p>
        </w:tc>
        <w:tc>
          <w:tcPr>
            <w:tcW w:w="645" w:type="dxa"/>
          </w:tcPr>
          <w:p w14:paraId="387EFE4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2</w:t>
            </w:r>
          </w:p>
          <w:p w14:paraId="7AEE90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4)</w:t>
            </w:r>
          </w:p>
        </w:tc>
        <w:tc>
          <w:tcPr>
            <w:tcW w:w="645" w:type="dxa"/>
          </w:tcPr>
          <w:p w14:paraId="2D212E5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6CFB648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034D17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</w:t>
            </w:r>
          </w:p>
          <w:p w14:paraId="3F872A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3F791BA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242797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1DE2AF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3</w:t>
            </w:r>
          </w:p>
          <w:p w14:paraId="1C82B3C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9)</w:t>
            </w:r>
          </w:p>
        </w:tc>
        <w:tc>
          <w:tcPr>
            <w:tcW w:w="645" w:type="dxa"/>
          </w:tcPr>
          <w:p w14:paraId="5D373C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2</w:t>
            </w:r>
          </w:p>
          <w:p w14:paraId="2B10FE2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4)</w:t>
            </w:r>
          </w:p>
        </w:tc>
        <w:tc>
          <w:tcPr>
            <w:tcW w:w="787" w:type="dxa"/>
          </w:tcPr>
          <w:p w14:paraId="45F245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A7369A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66D9222D" w14:textId="77777777" w:rsidTr="0081591A">
        <w:trPr>
          <w:trHeight w:val="437"/>
        </w:trPr>
        <w:tc>
          <w:tcPr>
            <w:tcW w:w="846" w:type="dxa"/>
          </w:tcPr>
          <w:p w14:paraId="6B0B41F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5 </w:t>
            </w:r>
          </w:p>
          <w:p w14:paraId="29ED917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11</w:t>
            </w:r>
          </w:p>
        </w:tc>
        <w:tc>
          <w:tcPr>
            <w:tcW w:w="644" w:type="dxa"/>
          </w:tcPr>
          <w:p w14:paraId="19F277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3</w:t>
            </w:r>
          </w:p>
          <w:p w14:paraId="05CDC1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8)</w:t>
            </w:r>
          </w:p>
        </w:tc>
        <w:tc>
          <w:tcPr>
            <w:tcW w:w="645" w:type="dxa"/>
          </w:tcPr>
          <w:p w14:paraId="418B09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3</w:t>
            </w:r>
          </w:p>
          <w:p w14:paraId="0DFDE0F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5FAB94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</w:t>
            </w:r>
          </w:p>
          <w:p w14:paraId="54627FF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61D4DD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3E46753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300B02F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317D84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37554E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7</w:t>
            </w:r>
          </w:p>
          <w:p w14:paraId="5EAEB22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5)</w:t>
            </w:r>
          </w:p>
        </w:tc>
        <w:tc>
          <w:tcPr>
            <w:tcW w:w="645" w:type="dxa"/>
          </w:tcPr>
          <w:p w14:paraId="6EF5FE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6E23F2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741C5F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7F9B4E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041578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</w:t>
            </w:r>
          </w:p>
          <w:p w14:paraId="46BF16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2BD43B6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07F72C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3070BEF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4</w:t>
            </w:r>
          </w:p>
          <w:p w14:paraId="705B1A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721CCA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559274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6E8012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</w:t>
            </w:r>
          </w:p>
          <w:p w14:paraId="4252BA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7ABB40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7CB011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09AA3E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633BE1E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0B557D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8</w:t>
            </w:r>
          </w:p>
          <w:p w14:paraId="69B324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189A34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6EEE92D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518320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</w:t>
            </w:r>
          </w:p>
          <w:p w14:paraId="2E7F36E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616954A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20E1F26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787" w:type="dxa"/>
          </w:tcPr>
          <w:p w14:paraId="171DEB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1F1DDD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3C87B4DD" w14:textId="77777777" w:rsidTr="0081591A">
        <w:trPr>
          <w:trHeight w:val="437"/>
        </w:trPr>
        <w:tc>
          <w:tcPr>
            <w:tcW w:w="846" w:type="dxa"/>
          </w:tcPr>
          <w:p w14:paraId="33010F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6 </w:t>
            </w:r>
          </w:p>
          <w:p w14:paraId="4ACA39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9</w:t>
            </w:r>
          </w:p>
        </w:tc>
        <w:tc>
          <w:tcPr>
            <w:tcW w:w="644" w:type="dxa"/>
          </w:tcPr>
          <w:p w14:paraId="4B1BF1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0</w:t>
            </w:r>
          </w:p>
          <w:p w14:paraId="0A0386D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7)</w:t>
            </w:r>
          </w:p>
        </w:tc>
        <w:tc>
          <w:tcPr>
            <w:tcW w:w="645" w:type="dxa"/>
          </w:tcPr>
          <w:p w14:paraId="44587E0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11E6EA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62BAEC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</w:t>
            </w:r>
          </w:p>
          <w:p w14:paraId="380058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005F0C8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597162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6DD7DE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0D913C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17C3A4B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3</w:t>
            </w:r>
          </w:p>
          <w:p w14:paraId="479246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51A6EC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0BD066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550B6F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32B3AE9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323EA4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283A09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558BAA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A2632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567AB8B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3</w:t>
            </w:r>
          </w:p>
          <w:p w14:paraId="3D0DB3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9)</w:t>
            </w:r>
          </w:p>
        </w:tc>
        <w:tc>
          <w:tcPr>
            <w:tcW w:w="645" w:type="dxa"/>
          </w:tcPr>
          <w:p w14:paraId="51A660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76C69DC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CA006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62265EA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7509F3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19D6FB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6775D0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2DCB29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65F52D1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0</w:t>
            </w:r>
          </w:p>
          <w:p w14:paraId="09D02A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7)</w:t>
            </w:r>
          </w:p>
        </w:tc>
        <w:tc>
          <w:tcPr>
            <w:tcW w:w="645" w:type="dxa"/>
          </w:tcPr>
          <w:p w14:paraId="11E9BB8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4ECC8B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1807FD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0584E3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5621FD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71039B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787" w:type="dxa"/>
          </w:tcPr>
          <w:p w14:paraId="3283C92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4C960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746FE675" w14:textId="77777777" w:rsidTr="0081591A">
        <w:trPr>
          <w:trHeight w:val="437"/>
        </w:trPr>
        <w:tc>
          <w:tcPr>
            <w:tcW w:w="846" w:type="dxa"/>
          </w:tcPr>
          <w:p w14:paraId="3D325C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7 </w:t>
            </w:r>
          </w:p>
          <w:p w14:paraId="500509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7</w:t>
            </w:r>
          </w:p>
        </w:tc>
        <w:tc>
          <w:tcPr>
            <w:tcW w:w="644" w:type="dxa"/>
          </w:tcPr>
          <w:p w14:paraId="6C4281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9</w:t>
            </w:r>
          </w:p>
          <w:p w14:paraId="4E82083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2)</w:t>
            </w:r>
          </w:p>
        </w:tc>
        <w:tc>
          <w:tcPr>
            <w:tcW w:w="645" w:type="dxa"/>
          </w:tcPr>
          <w:p w14:paraId="6D8264D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</w:t>
            </w:r>
          </w:p>
          <w:p w14:paraId="3E62BE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6D3807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19855B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2C1E88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2A66B07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408BF6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47BAA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73D0E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5</w:t>
            </w:r>
          </w:p>
          <w:p w14:paraId="6C4F7E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0)</w:t>
            </w:r>
          </w:p>
        </w:tc>
        <w:tc>
          <w:tcPr>
            <w:tcW w:w="645" w:type="dxa"/>
          </w:tcPr>
          <w:p w14:paraId="40BD86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41D065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72C9355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2C105CC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0AC499E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335142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4F5F043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B30E3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D92CB8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2</w:t>
            </w:r>
          </w:p>
          <w:p w14:paraId="3397EE7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9)</w:t>
            </w:r>
          </w:p>
        </w:tc>
        <w:tc>
          <w:tcPr>
            <w:tcW w:w="645" w:type="dxa"/>
          </w:tcPr>
          <w:p w14:paraId="66A30F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188C54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5A9C2F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34D455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0D154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0996659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69C40A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0CB17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A3ECA6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3</w:t>
            </w:r>
          </w:p>
          <w:p w14:paraId="45E76B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5A1962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1AE290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00CF27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</w:t>
            </w:r>
          </w:p>
          <w:p w14:paraId="26346D4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4452158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1C112A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787" w:type="dxa"/>
          </w:tcPr>
          <w:p w14:paraId="5987583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8501C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449CD0F3" w14:textId="77777777" w:rsidTr="0081591A">
        <w:trPr>
          <w:trHeight w:val="437"/>
        </w:trPr>
        <w:tc>
          <w:tcPr>
            <w:tcW w:w="846" w:type="dxa"/>
          </w:tcPr>
          <w:p w14:paraId="03E8FBB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8 </w:t>
            </w:r>
          </w:p>
          <w:p w14:paraId="1C0E1E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7</w:t>
            </w:r>
          </w:p>
        </w:tc>
        <w:tc>
          <w:tcPr>
            <w:tcW w:w="644" w:type="dxa"/>
          </w:tcPr>
          <w:p w14:paraId="64A3F9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8</w:t>
            </w:r>
          </w:p>
          <w:p w14:paraId="019CB6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2)</w:t>
            </w:r>
          </w:p>
        </w:tc>
        <w:tc>
          <w:tcPr>
            <w:tcW w:w="645" w:type="dxa"/>
          </w:tcPr>
          <w:p w14:paraId="74001E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43ABA7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2B4A66D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605805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2BC667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756ACD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1D4C72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18D2BB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77E4C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9</w:t>
            </w:r>
          </w:p>
          <w:p w14:paraId="7349B9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7)</w:t>
            </w:r>
          </w:p>
        </w:tc>
        <w:tc>
          <w:tcPr>
            <w:tcW w:w="645" w:type="dxa"/>
          </w:tcPr>
          <w:p w14:paraId="6E574B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25E7A1B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4233E1E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5B6DBD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1C1335A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27FDEEE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53C401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16EA1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C3FFA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6</w:t>
            </w:r>
          </w:p>
          <w:p w14:paraId="2D7119C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6)</w:t>
            </w:r>
          </w:p>
        </w:tc>
        <w:tc>
          <w:tcPr>
            <w:tcW w:w="645" w:type="dxa"/>
          </w:tcPr>
          <w:p w14:paraId="66F6088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07B145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36CB17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28639DA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10A3BC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7479C00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7DC807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7DE720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6DFFC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9</w:t>
            </w:r>
          </w:p>
          <w:p w14:paraId="79F608B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2)</w:t>
            </w:r>
          </w:p>
        </w:tc>
        <w:tc>
          <w:tcPr>
            <w:tcW w:w="645" w:type="dxa"/>
          </w:tcPr>
          <w:p w14:paraId="6EB8B29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3EA906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757D8B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6C6AD44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595F917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425CA06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787" w:type="dxa"/>
          </w:tcPr>
          <w:p w14:paraId="76827A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6995D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0B2F531E" w14:textId="77777777" w:rsidTr="0081591A">
        <w:trPr>
          <w:trHeight w:val="437"/>
        </w:trPr>
        <w:tc>
          <w:tcPr>
            <w:tcW w:w="846" w:type="dxa"/>
          </w:tcPr>
          <w:p w14:paraId="4F08D7C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29 </w:t>
            </w:r>
          </w:p>
          <w:p w14:paraId="214B2E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6</w:t>
            </w:r>
          </w:p>
        </w:tc>
        <w:tc>
          <w:tcPr>
            <w:tcW w:w="644" w:type="dxa"/>
          </w:tcPr>
          <w:p w14:paraId="5C39831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5</w:t>
            </w:r>
          </w:p>
          <w:p w14:paraId="25662A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0)</w:t>
            </w:r>
          </w:p>
        </w:tc>
        <w:tc>
          <w:tcPr>
            <w:tcW w:w="645" w:type="dxa"/>
          </w:tcPr>
          <w:p w14:paraId="5B6AC6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2A452B3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3A96E6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4A1EEF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1FC7776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</w:t>
            </w:r>
          </w:p>
          <w:p w14:paraId="423BDA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0D3ECE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D82A6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583015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8</w:t>
            </w:r>
          </w:p>
          <w:p w14:paraId="47C22B2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7)</w:t>
            </w:r>
          </w:p>
        </w:tc>
        <w:tc>
          <w:tcPr>
            <w:tcW w:w="645" w:type="dxa"/>
          </w:tcPr>
          <w:p w14:paraId="7EFF29E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1DF8350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56161AF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29163B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54F62E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03615A3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48CE67F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17737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45A6D78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3</w:t>
            </w:r>
          </w:p>
          <w:p w14:paraId="2CA813E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5)</w:t>
            </w:r>
          </w:p>
        </w:tc>
        <w:tc>
          <w:tcPr>
            <w:tcW w:w="645" w:type="dxa"/>
          </w:tcPr>
          <w:p w14:paraId="470FD9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460DB09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163D14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</w:t>
            </w:r>
          </w:p>
          <w:p w14:paraId="40365C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00768D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5F206B5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9C255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F6827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49CC3CF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6</w:t>
            </w:r>
          </w:p>
          <w:p w14:paraId="3B4C9B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04F1166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2FF447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496E99C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330E50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47388C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5F6969E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787" w:type="dxa"/>
          </w:tcPr>
          <w:p w14:paraId="6A11EB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4C7A4ED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4195E942" w14:textId="77777777" w:rsidTr="0081591A">
        <w:trPr>
          <w:trHeight w:val="437"/>
        </w:trPr>
        <w:tc>
          <w:tcPr>
            <w:tcW w:w="846" w:type="dxa"/>
          </w:tcPr>
          <w:p w14:paraId="3194648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30 </w:t>
            </w:r>
          </w:p>
          <w:p w14:paraId="24E1D6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5</w:t>
            </w:r>
          </w:p>
        </w:tc>
        <w:tc>
          <w:tcPr>
            <w:tcW w:w="644" w:type="dxa"/>
          </w:tcPr>
          <w:p w14:paraId="06E63A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0</w:t>
            </w:r>
          </w:p>
          <w:p w14:paraId="4970A8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3)</w:t>
            </w:r>
          </w:p>
        </w:tc>
        <w:tc>
          <w:tcPr>
            <w:tcW w:w="645" w:type="dxa"/>
          </w:tcPr>
          <w:p w14:paraId="020440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781A23F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DE199A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72CFDE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2BA711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436461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7D055F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523090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2C16E4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9</w:t>
            </w:r>
          </w:p>
          <w:p w14:paraId="05484B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3)</w:t>
            </w:r>
          </w:p>
        </w:tc>
        <w:tc>
          <w:tcPr>
            <w:tcW w:w="645" w:type="dxa"/>
          </w:tcPr>
          <w:p w14:paraId="417FA1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586465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1EA048F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061B4F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60CE1D9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</w:t>
            </w:r>
          </w:p>
          <w:p w14:paraId="5E51D1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03ED0B5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37D8CC5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132407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3</w:t>
            </w:r>
          </w:p>
          <w:p w14:paraId="68367C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5)</w:t>
            </w:r>
          </w:p>
        </w:tc>
        <w:tc>
          <w:tcPr>
            <w:tcW w:w="645" w:type="dxa"/>
          </w:tcPr>
          <w:p w14:paraId="0D584C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0F68DD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451637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004E57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588BAA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1</w:t>
            </w:r>
          </w:p>
          <w:p w14:paraId="01168F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599604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6B36B7F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645" w:type="dxa"/>
          </w:tcPr>
          <w:p w14:paraId="2D3BE5B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6</w:t>
            </w:r>
          </w:p>
          <w:p w14:paraId="6DE811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2)</w:t>
            </w:r>
          </w:p>
        </w:tc>
        <w:tc>
          <w:tcPr>
            <w:tcW w:w="645" w:type="dxa"/>
          </w:tcPr>
          <w:p w14:paraId="7AE586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5273938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36F00B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31F3E6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74F131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64117B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787" w:type="dxa"/>
          </w:tcPr>
          <w:p w14:paraId="0DBC473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B045D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42748869" w14:textId="77777777" w:rsidTr="0081591A">
        <w:trPr>
          <w:trHeight w:val="437"/>
        </w:trPr>
        <w:tc>
          <w:tcPr>
            <w:tcW w:w="846" w:type="dxa"/>
          </w:tcPr>
          <w:p w14:paraId="2F224D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31 </w:t>
            </w:r>
          </w:p>
          <w:p w14:paraId="5208423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4</w:t>
            </w:r>
          </w:p>
        </w:tc>
        <w:tc>
          <w:tcPr>
            <w:tcW w:w="644" w:type="dxa"/>
          </w:tcPr>
          <w:p w14:paraId="21E060E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0</w:t>
            </w:r>
          </w:p>
          <w:p w14:paraId="37F2C84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77FAFC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72C4F5F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091D130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3B6F7E4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3F4B82D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4EE75C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1CCBF8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80504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537913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5</w:t>
            </w:r>
          </w:p>
          <w:p w14:paraId="66EF13B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7CD3F5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6A83B4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59B257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29D647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1C7EA35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414E42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725F39D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A3B942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6AB0418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6</w:t>
            </w:r>
          </w:p>
          <w:p w14:paraId="06CE1D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7)</w:t>
            </w:r>
          </w:p>
        </w:tc>
        <w:tc>
          <w:tcPr>
            <w:tcW w:w="645" w:type="dxa"/>
          </w:tcPr>
          <w:p w14:paraId="2C411D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5915005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15BB62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50BF82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5E07D1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0</w:t>
            </w:r>
          </w:p>
          <w:p w14:paraId="6D0E14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503DAE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95F7EF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F95C43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6</w:t>
            </w:r>
          </w:p>
          <w:p w14:paraId="7F950B3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2)</w:t>
            </w:r>
          </w:p>
        </w:tc>
        <w:tc>
          <w:tcPr>
            <w:tcW w:w="645" w:type="dxa"/>
          </w:tcPr>
          <w:p w14:paraId="13DCB8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159C910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3273B7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1C63831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30A8151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3B3D0A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787" w:type="dxa"/>
          </w:tcPr>
          <w:p w14:paraId="2FCCEF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41CDD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</w:tr>
      <w:tr w:rsidR="006522E7" w:rsidRPr="006522E7" w14:paraId="7F4C487F" w14:textId="77777777" w:rsidTr="0081591A">
        <w:trPr>
          <w:trHeight w:val="437"/>
        </w:trPr>
        <w:tc>
          <w:tcPr>
            <w:tcW w:w="846" w:type="dxa"/>
          </w:tcPr>
          <w:p w14:paraId="0BA206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32   n=204</w:t>
            </w:r>
          </w:p>
        </w:tc>
        <w:tc>
          <w:tcPr>
            <w:tcW w:w="644" w:type="dxa"/>
          </w:tcPr>
          <w:p w14:paraId="61E6EF3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9</w:t>
            </w:r>
          </w:p>
          <w:p w14:paraId="7373FF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8)</w:t>
            </w:r>
          </w:p>
        </w:tc>
        <w:tc>
          <w:tcPr>
            <w:tcW w:w="645" w:type="dxa"/>
          </w:tcPr>
          <w:p w14:paraId="440C69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2B26A4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047778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7654A7C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28B522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47EC407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4D719F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B0EFFE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297C559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4</w:t>
            </w:r>
          </w:p>
          <w:p w14:paraId="21EBD0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6)</w:t>
            </w:r>
          </w:p>
        </w:tc>
        <w:tc>
          <w:tcPr>
            <w:tcW w:w="645" w:type="dxa"/>
          </w:tcPr>
          <w:p w14:paraId="6EAF7D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5D6940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29DE9DD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5C593C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6660E85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2EBDCE2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429AC7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46D4D98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6EA9186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5</w:t>
            </w:r>
          </w:p>
          <w:p w14:paraId="68193E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2B7A832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</w:t>
            </w:r>
          </w:p>
          <w:p w14:paraId="160725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2B42C6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</w:t>
            </w:r>
          </w:p>
          <w:p w14:paraId="3BBD55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697B7E3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</w:t>
            </w:r>
          </w:p>
          <w:p w14:paraId="41A4FBC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)</w:t>
            </w:r>
          </w:p>
        </w:tc>
        <w:tc>
          <w:tcPr>
            <w:tcW w:w="645" w:type="dxa"/>
          </w:tcPr>
          <w:p w14:paraId="715B392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3ABD0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)</w:t>
            </w:r>
          </w:p>
        </w:tc>
        <w:tc>
          <w:tcPr>
            <w:tcW w:w="645" w:type="dxa"/>
          </w:tcPr>
          <w:p w14:paraId="016F6C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3</w:t>
            </w:r>
          </w:p>
          <w:p w14:paraId="2AB3BCE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4C6207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67CDCB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)</w:t>
            </w:r>
          </w:p>
        </w:tc>
        <w:tc>
          <w:tcPr>
            <w:tcW w:w="645" w:type="dxa"/>
          </w:tcPr>
          <w:p w14:paraId="5CFB7C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36ED4F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)</w:t>
            </w:r>
          </w:p>
        </w:tc>
        <w:tc>
          <w:tcPr>
            <w:tcW w:w="645" w:type="dxa"/>
          </w:tcPr>
          <w:p w14:paraId="4918701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4990A3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)</w:t>
            </w:r>
          </w:p>
        </w:tc>
        <w:tc>
          <w:tcPr>
            <w:tcW w:w="787" w:type="dxa"/>
          </w:tcPr>
          <w:p w14:paraId="4CDC74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07FBB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128BAFF5" w14:textId="77777777" w:rsidTr="0081591A">
        <w:trPr>
          <w:trHeight w:val="437"/>
        </w:trPr>
        <w:tc>
          <w:tcPr>
            <w:tcW w:w="846" w:type="dxa"/>
          </w:tcPr>
          <w:p w14:paraId="2C863C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33 </w:t>
            </w:r>
          </w:p>
          <w:p w14:paraId="34D0B6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3</w:t>
            </w:r>
          </w:p>
        </w:tc>
        <w:tc>
          <w:tcPr>
            <w:tcW w:w="644" w:type="dxa"/>
          </w:tcPr>
          <w:p w14:paraId="45E8721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0</w:t>
            </w:r>
          </w:p>
          <w:p w14:paraId="016EF07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9)</w:t>
            </w:r>
          </w:p>
        </w:tc>
        <w:tc>
          <w:tcPr>
            <w:tcW w:w="645" w:type="dxa"/>
          </w:tcPr>
          <w:p w14:paraId="180B0F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7B5C4D9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1F18D87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1735C1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044465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4EE5C6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  <w:tc>
          <w:tcPr>
            <w:tcW w:w="645" w:type="dxa"/>
          </w:tcPr>
          <w:p w14:paraId="600FD0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9B4CFC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089436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1</w:t>
            </w:r>
          </w:p>
          <w:p w14:paraId="38ED36E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7F5F13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7D80E2A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5484E2E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0902CDC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4B9E2FA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0E96EF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4F5C1B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1B9DE68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13A0C0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5</w:t>
            </w:r>
          </w:p>
          <w:p w14:paraId="1917EF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2)</w:t>
            </w:r>
          </w:p>
        </w:tc>
        <w:tc>
          <w:tcPr>
            <w:tcW w:w="645" w:type="dxa"/>
          </w:tcPr>
          <w:p w14:paraId="46532DF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3</w:t>
            </w:r>
          </w:p>
          <w:p w14:paraId="001766A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1CCABDB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28DBBD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0FA8C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76E3DD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1EABC43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E92E4B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45D3AE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04</w:t>
            </w:r>
          </w:p>
          <w:p w14:paraId="27A9F53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1)</w:t>
            </w:r>
          </w:p>
        </w:tc>
        <w:tc>
          <w:tcPr>
            <w:tcW w:w="645" w:type="dxa"/>
          </w:tcPr>
          <w:p w14:paraId="3E30AF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6CD1176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2C7BBF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22613B5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072F7D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43E24D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787" w:type="dxa"/>
          </w:tcPr>
          <w:p w14:paraId="5BC29C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3F900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519D7C3B" w14:textId="77777777" w:rsidTr="0081591A">
        <w:trPr>
          <w:trHeight w:val="437"/>
        </w:trPr>
        <w:tc>
          <w:tcPr>
            <w:tcW w:w="846" w:type="dxa"/>
          </w:tcPr>
          <w:p w14:paraId="13EA04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 xml:space="preserve">#34 </w:t>
            </w:r>
          </w:p>
          <w:p w14:paraId="13BC5D3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N=203</w:t>
            </w:r>
          </w:p>
        </w:tc>
        <w:tc>
          <w:tcPr>
            <w:tcW w:w="644" w:type="dxa"/>
          </w:tcPr>
          <w:p w14:paraId="3C50432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3</w:t>
            </w:r>
          </w:p>
          <w:p w14:paraId="6E2DBA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6)</w:t>
            </w:r>
          </w:p>
        </w:tc>
        <w:tc>
          <w:tcPr>
            <w:tcW w:w="645" w:type="dxa"/>
          </w:tcPr>
          <w:p w14:paraId="6B47D1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3D4885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222927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1FE5B6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4A8511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6E0B5D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4521CC2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3CA146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120A9F0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3C8270C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7)</w:t>
            </w:r>
          </w:p>
        </w:tc>
        <w:tc>
          <w:tcPr>
            <w:tcW w:w="645" w:type="dxa"/>
          </w:tcPr>
          <w:p w14:paraId="732D81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33DA34F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552F0CA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09050E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21FBC8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5358FE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182D0C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134A41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22BCAA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3ADCF15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0)</w:t>
            </w:r>
          </w:p>
        </w:tc>
        <w:tc>
          <w:tcPr>
            <w:tcW w:w="645" w:type="dxa"/>
          </w:tcPr>
          <w:p w14:paraId="492322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63F5DD5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6A38A5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1A404B5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2F97B8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6A977D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50BC83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6AFC6E9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712AE9F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1</w:t>
            </w:r>
          </w:p>
          <w:p w14:paraId="165ED6F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0)</w:t>
            </w:r>
          </w:p>
        </w:tc>
        <w:tc>
          <w:tcPr>
            <w:tcW w:w="645" w:type="dxa"/>
          </w:tcPr>
          <w:p w14:paraId="4F689B2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7B157C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024D06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60053F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44680E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8</w:t>
            </w:r>
          </w:p>
          <w:p w14:paraId="66F05A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787" w:type="dxa"/>
          </w:tcPr>
          <w:p w14:paraId="2DC2117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0924535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</w:tr>
      <w:tr w:rsidR="006522E7" w:rsidRPr="006522E7" w14:paraId="012BB831" w14:textId="77777777" w:rsidTr="0081591A">
        <w:trPr>
          <w:trHeight w:val="437"/>
        </w:trPr>
        <w:tc>
          <w:tcPr>
            <w:tcW w:w="846" w:type="dxa"/>
          </w:tcPr>
          <w:p w14:paraId="21B3BE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35    n=201</w:t>
            </w:r>
          </w:p>
        </w:tc>
        <w:tc>
          <w:tcPr>
            <w:tcW w:w="644" w:type="dxa"/>
          </w:tcPr>
          <w:p w14:paraId="07A1D5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3</w:t>
            </w:r>
          </w:p>
          <w:p w14:paraId="6697DEF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6)</w:t>
            </w:r>
          </w:p>
        </w:tc>
        <w:tc>
          <w:tcPr>
            <w:tcW w:w="645" w:type="dxa"/>
          </w:tcPr>
          <w:p w14:paraId="6B51F1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41A74C1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4A20083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49E826B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6A21C9D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9</w:t>
            </w:r>
          </w:p>
          <w:p w14:paraId="2D49200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695DE3E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51FE47A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230FA6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5</w:t>
            </w:r>
          </w:p>
          <w:p w14:paraId="2A8133E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2)</w:t>
            </w:r>
          </w:p>
        </w:tc>
        <w:tc>
          <w:tcPr>
            <w:tcW w:w="645" w:type="dxa"/>
          </w:tcPr>
          <w:p w14:paraId="39B18A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</w:t>
            </w:r>
          </w:p>
          <w:p w14:paraId="6B23B8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46C78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606900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73ABE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2</w:t>
            </w:r>
          </w:p>
          <w:p w14:paraId="63A0E5B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2E99F9E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641595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2B03BD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4990B1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5)</w:t>
            </w:r>
          </w:p>
        </w:tc>
        <w:tc>
          <w:tcPr>
            <w:tcW w:w="645" w:type="dxa"/>
          </w:tcPr>
          <w:p w14:paraId="4EFB12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110D2D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41A49C7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6313A21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033E98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1371785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0)</w:t>
            </w:r>
          </w:p>
        </w:tc>
        <w:tc>
          <w:tcPr>
            <w:tcW w:w="645" w:type="dxa"/>
          </w:tcPr>
          <w:p w14:paraId="0323132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73A3873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6386B8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8</w:t>
            </w:r>
          </w:p>
          <w:p w14:paraId="425832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3)</w:t>
            </w:r>
          </w:p>
        </w:tc>
        <w:tc>
          <w:tcPr>
            <w:tcW w:w="645" w:type="dxa"/>
          </w:tcPr>
          <w:p w14:paraId="4CA435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9</w:t>
            </w:r>
          </w:p>
          <w:p w14:paraId="52A675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570219A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06A00A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44C8EF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7</w:t>
            </w:r>
          </w:p>
          <w:p w14:paraId="6B94BD6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787" w:type="dxa"/>
          </w:tcPr>
          <w:p w14:paraId="4432C5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6ACACD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</w:tr>
      <w:tr w:rsidR="006522E7" w:rsidRPr="006522E7" w14:paraId="7DB2A4F8" w14:textId="77777777" w:rsidTr="0081591A">
        <w:trPr>
          <w:trHeight w:val="437"/>
        </w:trPr>
        <w:tc>
          <w:tcPr>
            <w:tcW w:w="846" w:type="dxa"/>
          </w:tcPr>
          <w:p w14:paraId="0545DD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36   n=200</w:t>
            </w:r>
          </w:p>
        </w:tc>
        <w:tc>
          <w:tcPr>
            <w:tcW w:w="644" w:type="dxa"/>
          </w:tcPr>
          <w:p w14:paraId="645276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3</w:t>
            </w:r>
          </w:p>
          <w:p w14:paraId="4A9106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645" w:type="dxa"/>
          </w:tcPr>
          <w:p w14:paraId="38B062C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61C97A2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0960F8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6818CD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1A84625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2</w:t>
            </w:r>
          </w:p>
          <w:p w14:paraId="63BD44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1)</w:t>
            </w:r>
          </w:p>
        </w:tc>
        <w:tc>
          <w:tcPr>
            <w:tcW w:w="645" w:type="dxa"/>
          </w:tcPr>
          <w:p w14:paraId="6EE873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6965D2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317FC39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0D7F09F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5DAF07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1EB042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6AEB120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571F82E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6EED31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6</w:t>
            </w:r>
          </w:p>
          <w:p w14:paraId="1C900E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3)</w:t>
            </w:r>
          </w:p>
        </w:tc>
        <w:tc>
          <w:tcPr>
            <w:tcW w:w="645" w:type="dxa"/>
          </w:tcPr>
          <w:p w14:paraId="5D8B338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044A8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251408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0C892E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05BDAA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5842B9C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12DDF9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68C73C5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3E62EA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9</w:t>
            </w:r>
          </w:p>
          <w:p w14:paraId="73CA942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5)</w:t>
            </w:r>
          </w:p>
        </w:tc>
        <w:tc>
          <w:tcPr>
            <w:tcW w:w="645" w:type="dxa"/>
          </w:tcPr>
          <w:p w14:paraId="3DA3693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10898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1D6376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121875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4F6894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7A0DF5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04915F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57F6D2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32FB2A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0</w:t>
            </w:r>
          </w:p>
          <w:p w14:paraId="689968C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5)</w:t>
            </w:r>
          </w:p>
        </w:tc>
        <w:tc>
          <w:tcPr>
            <w:tcW w:w="787" w:type="dxa"/>
          </w:tcPr>
          <w:p w14:paraId="6056828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71DB1B4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</w:tr>
      <w:tr w:rsidR="006522E7" w:rsidRPr="006522E7" w14:paraId="3E75B9E1" w14:textId="77777777" w:rsidTr="0081591A">
        <w:trPr>
          <w:trHeight w:val="437"/>
        </w:trPr>
        <w:tc>
          <w:tcPr>
            <w:tcW w:w="846" w:type="dxa"/>
          </w:tcPr>
          <w:p w14:paraId="496FBC3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37   n=200</w:t>
            </w:r>
          </w:p>
        </w:tc>
        <w:tc>
          <w:tcPr>
            <w:tcW w:w="644" w:type="dxa"/>
          </w:tcPr>
          <w:p w14:paraId="5E93BE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0</w:t>
            </w:r>
          </w:p>
          <w:p w14:paraId="65125D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5)</w:t>
            </w:r>
          </w:p>
        </w:tc>
        <w:tc>
          <w:tcPr>
            <w:tcW w:w="645" w:type="dxa"/>
          </w:tcPr>
          <w:p w14:paraId="0C98F74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635400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3)</w:t>
            </w:r>
          </w:p>
        </w:tc>
        <w:tc>
          <w:tcPr>
            <w:tcW w:w="645" w:type="dxa"/>
          </w:tcPr>
          <w:p w14:paraId="28A877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61F79C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733213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63341CC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645" w:type="dxa"/>
          </w:tcPr>
          <w:p w14:paraId="6141E8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38788C5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3ABAC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0</w:t>
            </w:r>
          </w:p>
          <w:p w14:paraId="6C03E4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0)</w:t>
            </w:r>
          </w:p>
        </w:tc>
        <w:tc>
          <w:tcPr>
            <w:tcW w:w="645" w:type="dxa"/>
          </w:tcPr>
          <w:p w14:paraId="6C69FC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390E40C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0)</w:t>
            </w:r>
          </w:p>
        </w:tc>
        <w:tc>
          <w:tcPr>
            <w:tcW w:w="645" w:type="dxa"/>
          </w:tcPr>
          <w:p w14:paraId="72D6D4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36A308A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27905D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6869F3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43A6EB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7597CA0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5B2F25D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2</w:t>
            </w:r>
          </w:p>
          <w:p w14:paraId="3ACCAB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6)</w:t>
            </w:r>
          </w:p>
        </w:tc>
        <w:tc>
          <w:tcPr>
            <w:tcW w:w="645" w:type="dxa"/>
          </w:tcPr>
          <w:p w14:paraId="58CB50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0</w:t>
            </w:r>
          </w:p>
          <w:p w14:paraId="0ADBB6C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29FFFBA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5</w:t>
            </w:r>
          </w:p>
          <w:p w14:paraId="5C66568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5D12C5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3427D4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708195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CC1CFA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2478BB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0DC89E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4)</w:t>
            </w:r>
          </w:p>
        </w:tc>
        <w:tc>
          <w:tcPr>
            <w:tcW w:w="645" w:type="dxa"/>
          </w:tcPr>
          <w:p w14:paraId="646B56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2</w:t>
            </w:r>
          </w:p>
          <w:p w14:paraId="04D194B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774399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7764E6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74E4A66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02D012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787" w:type="dxa"/>
          </w:tcPr>
          <w:p w14:paraId="0367B5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CAFC7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73253A4D" w14:textId="77777777" w:rsidTr="0081591A">
        <w:trPr>
          <w:trHeight w:val="437"/>
        </w:trPr>
        <w:tc>
          <w:tcPr>
            <w:tcW w:w="846" w:type="dxa"/>
          </w:tcPr>
          <w:p w14:paraId="4568B2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38   n=200</w:t>
            </w:r>
          </w:p>
        </w:tc>
        <w:tc>
          <w:tcPr>
            <w:tcW w:w="644" w:type="dxa"/>
          </w:tcPr>
          <w:p w14:paraId="5CA5CF5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5</w:t>
            </w:r>
          </w:p>
          <w:p w14:paraId="600F5B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8)</w:t>
            </w:r>
          </w:p>
        </w:tc>
        <w:tc>
          <w:tcPr>
            <w:tcW w:w="645" w:type="dxa"/>
          </w:tcPr>
          <w:p w14:paraId="483EA7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26A78ED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0520028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</w:t>
            </w:r>
          </w:p>
          <w:p w14:paraId="380E04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0CC529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02DD58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0097E66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5E6E21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4218A09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6</w:t>
            </w:r>
          </w:p>
          <w:p w14:paraId="45D689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8)</w:t>
            </w:r>
          </w:p>
        </w:tc>
        <w:tc>
          <w:tcPr>
            <w:tcW w:w="645" w:type="dxa"/>
          </w:tcPr>
          <w:p w14:paraId="525714D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71C69CB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6B77364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576A305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1FCC43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9</w:t>
            </w:r>
          </w:p>
          <w:p w14:paraId="7A55E2C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4BE9379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4D078E1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35E25B6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6</w:t>
            </w:r>
          </w:p>
          <w:p w14:paraId="47D9327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3)</w:t>
            </w:r>
          </w:p>
        </w:tc>
        <w:tc>
          <w:tcPr>
            <w:tcW w:w="645" w:type="dxa"/>
          </w:tcPr>
          <w:p w14:paraId="7272EE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9</w:t>
            </w:r>
          </w:p>
          <w:p w14:paraId="3E4119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62879EC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1</w:t>
            </w:r>
          </w:p>
          <w:p w14:paraId="07E2C8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2231D3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1</w:t>
            </w:r>
          </w:p>
          <w:p w14:paraId="6C7E490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6)</w:t>
            </w:r>
          </w:p>
        </w:tc>
        <w:tc>
          <w:tcPr>
            <w:tcW w:w="645" w:type="dxa"/>
          </w:tcPr>
          <w:p w14:paraId="43C52E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EA6CEC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6058AD5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44FDFF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645" w:type="dxa"/>
          </w:tcPr>
          <w:p w14:paraId="5F4478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60E24FE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65207AD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5</w:t>
            </w:r>
          </w:p>
          <w:p w14:paraId="2A15FB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286D86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0CC68A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8)</w:t>
            </w:r>
          </w:p>
        </w:tc>
        <w:tc>
          <w:tcPr>
            <w:tcW w:w="787" w:type="dxa"/>
          </w:tcPr>
          <w:p w14:paraId="37AE9A8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06B659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)</w:t>
            </w:r>
          </w:p>
        </w:tc>
      </w:tr>
      <w:tr w:rsidR="006522E7" w:rsidRPr="006522E7" w14:paraId="6D131D93" w14:textId="77777777" w:rsidTr="0081591A">
        <w:trPr>
          <w:trHeight w:val="437"/>
        </w:trPr>
        <w:tc>
          <w:tcPr>
            <w:tcW w:w="846" w:type="dxa"/>
          </w:tcPr>
          <w:p w14:paraId="763AA4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39   n=200</w:t>
            </w:r>
          </w:p>
        </w:tc>
        <w:tc>
          <w:tcPr>
            <w:tcW w:w="644" w:type="dxa"/>
          </w:tcPr>
          <w:p w14:paraId="42B6EE6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8</w:t>
            </w:r>
          </w:p>
          <w:p w14:paraId="7EE41D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104EEFB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3F4FD1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742A72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1B70834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46697D1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</w:t>
            </w:r>
          </w:p>
          <w:p w14:paraId="57F068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3CDBF5A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D6BED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1080155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7</w:t>
            </w:r>
          </w:p>
          <w:p w14:paraId="1CBF5A9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  <w:tc>
          <w:tcPr>
            <w:tcW w:w="645" w:type="dxa"/>
          </w:tcPr>
          <w:p w14:paraId="7402036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0C487B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53B6C0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2508C63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5CAA05A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01A6A1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708C4F7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1D1FC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7FE1BE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9</w:t>
            </w:r>
          </w:p>
          <w:p w14:paraId="12537F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0)</w:t>
            </w:r>
          </w:p>
        </w:tc>
        <w:tc>
          <w:tcPr>
            <w:tcW w:w="645" w:type="dxa"/>
          </w:tcPr>
          <w:p w14:paraId="283F7C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26938C1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057191E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70F69B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3FAF457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42089D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5F9E7F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E8206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3D4E2F7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6</w:t>
            </w:r>
          </w:p>
          <w:p w14:paraId="7B80BB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58)</w:t>
            </w:r>
          </w:p>
        </w:tc>
        <w:tc>
          <w:tcPr>
            <w:tcW w:w="645" w:type="dxa"/>
          </w:tcPr>
          <w:p w14:paraId="1497D05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1F2023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2F0737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42F03FB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15C935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1</w:t>
            </w:r>
          </w:p>
          <w:p w14:paraId="63064C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787" w:type="dxa"/>
          </w:tcPr>
          <w:p w14:paraId="03A479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7C64A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057B5EC8" w14:textId="77777777" w:rsidTr="0081591A">
        <w:trPr>
          <w:trHeight w:val="437"/>
        </w:trPr>
        <w:tc>
          <w:tcPr>
            <w:tcW w:w="846" w:type="dxa"/>
          </w:tcPr>
          <w:p w14:paraId="1162763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40   n=199</w:t>
            </w:r>
          </w:p>
        </w:tc>
        <w:tc>
          <w:tcPr>
            <w:tcW w:w="644" w:type="dxa"/>
          </w:tcPr>
          <w:p w14:paraId="095E899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8</w:t>
            </w:r>
          </w:p>
          <w:p w14:paraId="0AD0CBE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9)</w:t>
            </w:r>
          </w:p>
        </w:tc>
        <w:tc>
          <w:tcPr>
            <w:tcW w:w="645" w:type="dxa"/>
          </w:tcPr>
          <w:p w14:paraId="072C49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9</w:t>
            </w:r>
          </w:p>
          <w:p w14:paraId="48FEE8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762C80C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245623E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7ACDA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5D46F1B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05B48A9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A35C62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7BFEC2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3</w:t>
            </w:r>
          </w:p>
          <w:p w14:paraId="7784BC3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3A367B2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571F5E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6988DF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0</w:t>
            </w:r>
          </w:p>
          <w:p w14:paraId="42E09C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3DE0EAF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78A2C0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16D2EA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347A1D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4BC196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1</w:t>
            </w:r>
          </w:p>
          <w:p w14:paraId="5CB6281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1)</w:t>
            </w:r>
          </w:p>
        </w:tc>
        <w:tc>
          <w:tcPr>
            <w:tcW w:w="645" w:type="dxa"/>
          </w:tcPr>
          <w:p w14:paraId="532E25B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2C6AED3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1D1B7F9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42F9D20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04FBA6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8</w:t>
            </w:r>
          </w:p>
          <w:p w14:paraId="453C84C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645" w:type="dxa"/>
          </w:tcPr>
          <w:p w14:paraId="3DBFD8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3F30E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1E704F1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0</w:t>
            </w:r>
          </w:p>
          <w:p w14:paraId="5596EAD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0)</w:t>
            </w:r>
          </w:p>
        </w:tc>
        <w:tc>
          <w:tcPr>
            <w:tcW w:w="645" w:type="dxa"/>
          </w:tcPr>
          <w:p w14:paraId="19BB160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394852D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26A0106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8</w:t>
            </w:r>
          </w:p>
          <w:p w14:paraId="65A2F0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645" w:type="dxa"/>
          </w:tcPr>
          <w:p w14:paraId="36E3D7B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</w:t>
            </w:r>
          </w:p>
          <w:p w14:paraId="5DD86A1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787" w:type="dxa"/>
          </w:tcPr>
          <w:p w14:paraId="526BCF6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0D0149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7B30F1DD" w14:textId="77777777" w:rsidTr="0081591A">
        <w:trPr>
          <w:trHeight w:val="437"/>
        </w:trPr>
        <w:tc>
          <w:tcPr>
            <w:tcW w:w="846" w:type="dxa"/>
          </w:tcPr>
          <w:p w14:paraId="68EFDAA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41   n=198</w:t>
            </w:r>
          </w:p>
        </w:tc>
        <w:tc>
          <w:tcPr>
            <w:tcW w:w="644" w:type="dxa"/>
          </w:tcPr>
          <w:p w14:paraId="54A4E54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0</w:t>
            </w:r>
          </w:p>
          <w:p w14:paraId="54FCCB1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5)</w:t>
            </w:r>
          </w:p>
        </w:tc>
        <w:tc>
          <w:tcPr>
            <w:tcW w:w="645" w:type="dxa"/>
          </w:tcPr>
          <w:p w14:paraId="01089D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428A728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545841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58E1CA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6927B5A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33703A0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736F1C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08A51AF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41074B1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6</w:t>
            </w:r>
          </w:p>
          <w:p w14:paraId="4FD9A73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3)</w:t>
            </w:r>
          </w:p>
        </w:tc>
        <w:tc>
          <w:tcPr>
            <w:tcW w:w="645" w:type="dxa"/>
          </w:tcPr>
          <w:p w14:paraId="6BF2048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3EA5D8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7B74B4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4734606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3F6254C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0</w:t>
            </w:r>
          </w:p>
          <w:p w14:paraId="3A5A896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645" w:type="dxa"/>
          </w:tcPr>
          <w:p w14:paraId="3E5699C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1B561A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5150A91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1E746C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8)</w:t>
            </w:r>
          </w:p>
        </w:tc>
        <w:tc>
          <w:tcPr>
            <w:tcW w:w="645" w:type="dxa"/>
          </w:tcPr>
          <w:p w14:paraId="7370F9A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502643E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6707AC4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3</w:t>
            </w:r>
          </w:p>
          <w:p w14:paraId="2C6975A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64D2D7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07A1B81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62212B5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2D889DA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645" w:type="dxa"/>
          </w:tcPr>
          <w:p w14:paraId="6D14922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2</w:t>
            </w:r>
          </w:p>
          <w:p w14:paraId="493748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7)</w:t>
            </w:r>
          </w:p>
        </w:tc>
        <w:tc>
          <w:tcPr>
            <w:tcW w:w="645" w:type="dxa"/>
          </w:tcPr>
          <w:p w14:paraId="68EC916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56940EB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09054F9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2BCADD7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209E41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4</w:t>
            </w:r>
          </w:p>
          <w:p w14:paraId="7250D6B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787" w:type="dxa"/>
          </w:tcPr>
          <w:p w14:paraId="224AA6E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24F236E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</w:tr>
      <w:tr w:rsidR="006522E7" w:rsidRPr="006522E7" w14:paraId="541A3C42" w14:textId="77777777" w:rsidTr="0081591A">
        <w:trPr>
          <w:trHeight w:val="478"/>
        </w:trPr>
        <w:tc>
          <w:tcPr>
            <w:tcW w:w="846" w:type="dxa"/>
          </w:tcPr>
          <w:p w14:paraId="1FBBA31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42   n=197</w:t>
            </w:r>
          </w:p>
        </w:tc>
        <w:tc>
          <w:tcPr>
            <w:tcW w:w="644" w:type="dxa"/>
          </w:tcPr>
          <w:p w14:paraId="7C6CBAA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7</w:t>
            </w:r>
          </w:p>
          <w:p w14:paraId="7241072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0)</w:t>
            </w:r>
          </w:p>
        </w:tc>
        <w:tc>
          <w:tcPr>
            <w:tcW w:w="645" w:type="dxa"/>
          </w:tcPr>
          <w:p w14:paraId="43BB905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6</w:t>
            </w:r>
          </w:p>
          <w:p w14:paraId="0D9E717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3)</w:t>
            </w:r>
          </w:p>
        </w:tc>
        <w:tc>
          <w:tcPr>
            <w:tcW w:w="645" w:type="dxa"/>
          </w:tcPr>
          <w:p w14:paraId="1272C93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589E935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5687E95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371096C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12757C7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0353DE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5594516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5</w:t>
            </w:r>
          </w:p>
          <w:p w14:paraId="3603ED1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9)</w:t>
            </w:r>
          </w:p>
        </w:tc>
        <w:tc>
          <w:tcPr>
            <w:tcW w:w="645" w:type="dxa"/>
          </w:tcPr>
          <w:p w14:paraId="4FABF4F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12E228A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093EAF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44D87AA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3FE7779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2DE4E5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414EF28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CBB27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02F82E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9</w:t>
            </w:r>
          </w:p>
          <w:p w14:paraId="062C326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5)</w:t>
            </w:r>
          </w:p>
        </w:tc>
        <w:tc>
          <w:tcPr>
            <w:tcW w:w="645" w:type="dxa"/>
          </w:tcPr>
          <w:p w14:paraId="6896752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6F18706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179D394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05A9FC4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65401A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6739A0F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2)</w:t>
            </w:r>
          </w:p>
        </w:tc>
        <w:tc>
          <w:tcPr>
            <w:tcW w:w="645" w:type="dxa"/>
          </w:tcPr>
          <w:p w14:paraId="28E020E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95B389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7B9646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4</w:t>
            </w:r>
          </w:p>
          <w:p w14:paraId="4F1B9A4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3)</w:t>
            </w:r>
          </w:p>
        </w:tc>
        <w:tc>
          <w:tcPr>
            <w:tcW w:w="645" w:type="dxa"/>
          </w:tcPr>
          <w:p w14:paraId="70FB7B4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7AB51D9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113C4EA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51A2CDD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6DC065A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7</w:t>
            </w:r>
          </w:p>
          <w:p w14:paraId="0908DE1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4)</w:t>
            </w:r>
          </w:p>
        </w:tc>
        <w:tc>
          <w:tcPr>
            <w:tcW w:w="787" w:type="dxa"/>
          </w:tcPr>
          <w:p w14:paraId="343CB5C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817621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6815B99C" w14:textId="77777777" w:rsidTr="0081591A">
        <w:trPr>
          <w:trHeight w:val="437"/>
        </w:trPr>
        <w:tc>
          <w:tcPr>
            <w:tcW w:w="846" w:type="dxa"/>
          </w:tcPr>
          <w:p w14:paraId="0D86832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43   n=197</w:t>
            </w:r>
          </w:p>
        </w:tc>
        <w:tc>
          <w:tcPr>
            <w:tcW w:w="644" w:type="dxa"/>
          </w:tcPr>
          <w:p w14:paraId="7C62141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92</w:t>
            </w:r>
          </w:p>
          <w:p w14:paraId="59AA3EB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47)</w:t>
            </w:r>
          </w:p>
        </w:tc>
        <w:tc>
          <w:tcPr>
            <w:tcW w:w="645" w:type="dxa"/>
          </w:tcPr>
          <w:p w14:paraId="733452A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6</w:t>
            </w:r>
          </w:p>
          <w:p w14:paraId="395309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3)</w:t>
            </w:r>
          </w:p>
        </w:tc>
        <w:tc>
          <w:tcPr>
            <w:tcW w:w="645" w:type="dxa"/>
          </w:tcPr>
          <w:p w14:paraId="419FC4F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29543FA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7)</w:t>
            </w:r>
          </w:p>
        </w:tc>
        <w:tc>
          <w:tcPr>
            <w:tcW w:w="645" w:type="dxa"/>
          </w:tcPr>
          <w:p w14:paraId="201AB02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3AE5854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123650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8ADC8D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4DFE2CA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2B02FE7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8)</w:t>
            </w:r>
          </w:p>
        </w:tc>
        <w:tc>
          <w:tcPr>
            <w:tcW w:w="645" w:type="dxa"/>
          </w:tcPr>
          <w:p w14:paraId="2CEA181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9</w:t>
            </w:r>
          </w:p>
          <w:p w14:paraId="2BAB0EE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5)</w:t>
            </w:r>
          </w:p>
        </w:tc>
        <w:tc>
          <w:tcPr>
            <w:tcW w:w="645" w:type="dxa"/>
          </w:tcPr>
          <w:p w14:paraId="5C67D15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15D6E88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9)</w:t>
            </w:r>
          </w:p>
        </w:tc>
        <w:tc>
          <w:tcPr>
            <w:tcW w:w="645" w:type="dxa"/>
          </w:tcPr>
          <w:p w14:paraId="70A22D9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18BB274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5EDEEF1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98626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1A915F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4</w:t>
            </w:r>
          </w:p>
          <w:p w14:paraId="5601955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645" w:type="dxa"/>
          </w:tcPr>
          <w:p w14:paraId="15CBF7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4CEEB70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7CF0B14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3</w:t>
            </w:r>
          </w:p>
          <w:p w14:paraId="38CCF46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29C94C4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2A7FAAA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7)</w:t>
            </w:r>
          </w:p>
        </w:tc>
        <w:tc>
          <w:tcPr>
            <w:tcW w:w="645" w:type="dxa"/>
          </w:tcPr>
          <w:p w14:paraId="7EC30D0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BD8AF0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645" w:type="dxa"/>
          </w:tcPr>
          <w:p w14:paraId="62BE4F77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39FB787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30)</w:t>
            </w:r>
          </w:p>
        </w:tc>
        <w:tc>
          <w:tcPr>
            <w:tcW w:w="645" w:type="dxa"/>
          </w:tcPr>
          <w:p w14:paraId="7F49978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1</w:t>
            </w:r>
          </w:p>
          <w:p w14:paraId="4547845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1)</w:t>
            </w:r>
          </w:p>
        </w:tc>
        <w:tc>
          <w:tcPr>
            <w:tcW w:w="645" w:type="dxa"/>
          </w:tcPr>
          <w:p w14:paraId="63ABE29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53</w:t>
            </w:r>
          </w:p>
          <w:p w14:paraId="542028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7)</w:t>
            </w:r>
          </w:p>
        </w:tc>
        <w:tc>
          <w:tcPr>
            <w:tcW w:w="645" w:type="dxa"/>
          </w:tcPr>
          <w:p w14:paraId="70C71C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21A4AA3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787" w:type="dxa"/>
          </w:tcPr>
          <w:p w14:paraId="4521BEE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AA5074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  <w:tr w:rsidR="006522E7" w:rsidRPr="006522E7" w14:paraId="59A5B4E9" w14:textId="77777777" w:rsidTr="0081591A">
        <w:trPr>
          <w:trHeight w:val="437"/>
        </w:trPr>
        <w:tc>
          <w:tcPr>
            <w:tcW w:w="846" w:type="dxa"/>
          </w:tcPr>
          <w:p w14:paraId="247E8F0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#44   N=197</w:t>
            </w:r>
          </w:p>
        </w:tc>
        <w:tc>
          <w:tcPr>
            <w:tcW w:w="644" w:type="dxa"/>
          </w:tcPr>
          <w:p w14:paraId="2642EFD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5</w:t>
            </w:r>
          </w:p>
          <w:p w14:paraId="70F6F5B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9)</w:t>
            </w:r>
          </w:p>
        </w:tc>
        <w:tc>
          <w:tcPr>
            <w:tcW w:w="645" w:type="dxa"/>
          </w:tcPr>
          <w:p w14:paraId="4D3CA686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2ACD3C1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8)</w:t>
            </w:r>
          </w:p>
        </w:tc>
        <w:tc>
          <w:tcPr>
            <w:tcW w:w="645" w:type="dxa"/>
          </w:tcPr>
          <w:p w14:paraId="1E864CC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213BC6F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0D4C70F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48972E1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6ACF16B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25A6804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&lt;1)</w:t>
            </w:r>
          </w:p>
        </w:tc>
        <w:tc>
          <w:tcPr>
            <w:tcW w:w="645" w:type="dxa"/>
          </w:tcPr>
          <w:p w14:paraId="7F9521D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3</w:t>
            </w:r>
          </w:p>
          <w:p w14:paraId="17408928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8)</w:t>
            </w:r>
          </w:p>
        </w:tc>
        <w:tc>
          <w:tcPr>
            <w:tcW w:w="645" w:type="dxa"/>
          </w:tcPr>
          <w:p w14:paraId="21DA78C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1</w:t>
            </w:r>
          </w:p>
          <w:p w14:paraId="5559564B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  <w:tc>
          <w:tcPr>
            <w:tcW w:w="645" w:type="dxa"/>
          </w:tcPr>
          <w:p w14:paraId="5F5064D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2A38A38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645" w:type="dxa"/>
          </w:tcPr>
          <w:p w14:paraId="59E5762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52F3DF9C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645" w:type="dxa"/>
          </w:tcPr>
          <w:p w14:paraId="70D64B25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80DC4B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7340D7D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0</w:t>
            </w:r>
          </w:p>
          <w:p w14:paraId="19A4CC1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1)</w:t>
            </w:r>
          </w:p>
        </w:tc>
        <w:tc>
          <w:tcPr>
            <w:tcW w:w="645" w:type="dxa"/>
          </w:tcPr>
          <w:p w14:paraId="623558F4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33A26B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2)</w:t>
            </w:r>
          </w:p>
        </w:tc>
        <w:tc>
          <w:tcPr>
            <w:tcW w:w="645" w:type="dxa"/>
          </w:tcPr>
          <w:p w14:paraId="7915E9EE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58BC3690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9)</w:t>
            </w:r>
          </w:p>
        </w:tc>
        <w:tc>
          <w:tcPr>
            <w:tcW w:w="645" w:type="dxa"/>
          </w:tcPr>
          <w:p w14:paraId="478609C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7C3109F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7)</w:t>
            </w:r>
          </w:p>
        </w:tc>
        <w:tc>
          <w:tcPr>
            <w:tcW w:w="645" w:type="dxa"/>
          </w:tcPr>
          <w:p w14:paraId="0058A5FF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3E4E9F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645" w:type="dxa"/>
          </w:tcPr>
          <w:p w14:paraId="5FEFDF9A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0 (61)</w:t>
            </w:r>
          </w:p>
        </w:tc>
        <w:tc>
          <w:tcPr>
            <w:tcW w:w="645" w:type="dxa"/>
          </w:tcPr>
          <w:p w14:paraId="1061F462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40</w:t>
            </w:r>
          </w:p>
          <w:p w14:paraId="18E91A7D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0)</w:t>
            </w:r>
          </w:p>
        </w:tc>
        <w:tc>
          <w:tcPr>
            <w:tcW w:w="645" w:type="dxa"/>
          </w:tcPr>
          <w:p w14:paraId="41A9DA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2C2E014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11)</w:t>
            </w:r>
          </w:p>
        </w:tc>
        <w:tc>
          <w:tcPr>
            <w:tcW w:w="645" w:type="dxa"/>
          </w:tcPr>
          <w:p w14:paraId="7BF3238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39A60699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787" w:type="dxa"/>
          </w:tcPr>
          <w:p w14:paraId="3157E371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3BD20F3" w14:textId="77777777" w:rsidR="006522E7" w:rsidRPr="006522E7" w:rsidRDefault="006522E7" w:rsidP="006522E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522E7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</w:tr>
    </w:tbl>
    <w:bookmarkEnd w:id="0"/>
    <w:p w14:paraId="451A360C" w14:textId="77777777" w:rsidR="006522E7" w:rsidRPr="006522E7" w:rsidRDefault="006522E7" w:rsidP="006522E7">
      <w:pPr>
        <w:spacing w:after="0" w:line="360" w:lineRule="auto"/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</w:pPr>
      <w:r w:rsidRPr="006522E7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 xml:space="preserve">RCP: </w:t>
      </w:r>
      <w:r w:rsidRPr="006522E7"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  <w:t xml:space="preserve">Refers to Restrictive Care Practice, </w:t>
      </w:r>
      <w:r w:rsidRPr="006522E7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>N</w:t>
      </w:r>
      <w:r w:rsidRPr="006522E7"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  <w:t>:</w:t>
      </w:r>
      <w:r w:rsidRPr="006522E7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 xml:space="preserve"> </w:t>
      </w:r>
      <w:r w:rsidRPr="006522E7"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  <w:t xml:space="preserve">represents the number of clinicians who completed questions for a specific scenario, </w:t>
      </w:r>
      <w:r w:rsidRPr="006522E7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>n:</w:t>
      </w:r>
      <w:r w:rsidRPr="006522E7"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  <w:t xml:space="preserve"> numbers of participants who selected specific response options for the outcome questions</w:t>
      </w:r>
    </w:p>
    <w:p w14:paraId="3E0ABD47" w14:textId="6B5EE50A" w:rsidR="00970AD6" w:rsidRDefault="00970AD6" w:rsidP="006522E7"/>
    <w:sectPr w:rsidR="00970AD6" w:rsidSect="006522E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097"/>
    <w:multiLevelType w:val="hybridMultilevel"/>
    <w:tmpl w:val="C6EE12C8"/>
    <w:lvl w:ilvl="0" w:tplc="96386756">
      <w:start w:val="1"/>
      <w:numFmt w:val="decimal"/>
      <w:lvlText w:val="%1."/>
      <w:lvlJc w:val="left"/>
      <w:pPr>
        <w:ind w:left="7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7" w:hanging="360"/>
      </w:pPr>
    </w:lvl>
    <w:lvl w:ilvl="2" w:tplc="0C09001B" w:tentative="1">
      <w:start w:val="1"/>
      <w:numFmt w:val="lowerRoman"/>
      <w:lvlText w:val="%3."/>
      <w:lvlJc w:val="right"/>
      <w:pPr>
        <w:ind w:left="1517" w:hanging="180"/>
      </w:pPr>
    </w:lvl>
    <w:lvl w:ilvl="3" w:tplc="0C09000F" w:tentative="1">
      <w:start w:val="1"/>
      <w:numFmt w:val="decimal"/>
      <w:lvlText w:val="%4."/>
      <w:lvlJc w:val="left"/>
      <w:pPr>
        <w:ind w:left="2237" w:hanging="360"/>
      </w:pPr>
    </w:lvl>
    <w:lvl w:ilvl="4" w:tplc="0C090019" w:tentative="1">
      <w:start w:val="1"/>
      <w:numFmt w:val="lowerLetter"/>
      <w:lvlText w:val="%5."/>
      <w:lvlJc w:val="left"/>
      <w:pPr>
        <w:ind w:left="2957" w:hanging="360"/>
      </w:pPr>
    </w:lvl>
    <w:lvl w:ilvl="5" w:tplc="0C09001B" w:tentative="1">
      <w:start w:val="1"/>
      <w:numFmt w:val="lowerRoman"/>
      <w:lvlText w:val="%6."/>
      <w:lvlJc w:val="right"/>
      <w:pPr>
        <w:ind w:left="3677" w:hanging="180"/>
      </w:pPr>
    </w:lvl>
    <w:lvl w:ilvl="6" w:tplc="0C09000F" w:tentative="1">
      <w:start w:val="1"/>
      <w:numFmt w:val="decimal"/>
      <w:lvlText w:val="%7."/>
      <w:lvlJc w:val="left"/>
      <w:pPr>
        <w:ind w:left="4397" w:hanging="360"/>
      </w:pPr>
    </w:lvl>
    <w:lvl w:ilvl="7" w:tplc="0C090019" w:tentative="1">
      <w:start w:val="1"/>
      <w:numFmt w:val="lowerLetter"/>
      <w:lvlText w:val="%8."/>
      <w:lvlJc w:val="left"/>
      <w:pPr>
        <w:ind w:left="5117" w:hanging="360"/>
      </w:pPr>
    </w:lvl>
    <w:lvl w:ilvl="8" w:tplc="0C09001B" w:tentative="1">
      <w:start w:val="1"/>
      <w:numFmt w:val="lowerRoman"/>
      <w:lvlText w:val="%9."/>
      <w:lvlJc w:val="right"/>
      <w:pPr>
        <w:ind w:left="5837" w:hanging="180"/>
      </w:pPr>
    </w:lvl>
  </w:abstractNum>
  <w:abstractNum w:abstractNumId="1" w15:restartNumberingAfterBreak="0">
    <w:nsid w:val="01664C8A"/>
    <w:multiLevelType w:val="hybridMultilevel"/>
    <w:tmpl w:val="BB3EC0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8471A"/>
    <w:multiLevelType w:val="multilevel"/>
    <w:tmpl w:val="96CCA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DE7092"/>
    <w:multiLevelType w:val="hybridMultilevel"/>
    <w:tmpl w:val="AF0A8ECC"/>
    <w:lvl w:ilvl="0" w:tplc="539C0F0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91152"/>
    <w:multiLevelType w:val="hybridMultilevel"/>
    <w:tmpl w:val="8C840CEA"/>
    <w:lvl w:ilvl="0" w:tplc="6D2E212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00273"/>
    <w:multiLevelType w:val="hybridMultilevel"/>
    <w:tmpl w:val="271234DA"/>
    <w:lvl w:ilvl="0" w:tplc="0064552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0C7C201C"/>
    <w:multiLevelType w:val="hybridMultilevel"/>
    <w:tmpl w:val="0D4A30B0"/>
    <w:lvl w:ilvl="0" w:tplc="300EF01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74FE8"/>
    <w:multiLevelType w:val="hybridMultilevel"/>
    <w:tmpl w:val="9F562B18"/>
    <w:lvl w:ilvl="0" w:tplc="0C09000B">
      <w:start w:val="1"/>
      <w:numFmt w:val="bullet"/>
      <w:lvlText w:val=""/>
      <w:lvlJc w:val="left"/>
      <w:pPr>
        <w:ind w:left="437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8" w15:restartNumberingAfterBreak="0">
    <w:nsid w:val="1CB761DB"/>
    <w:multiLevelType w:val="hybridMultilevel"/>
    <w:tmpl w:val="11C414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3F37CD"/>
    <w:multiLevelType w:val="multilevel"/>
    <w:tmpl w:val="CACC7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DD35F4"/>
    <w:multiLevelType w:val="hybridMultilevel"/>
    <w:tmpl w:val="382EC15C"/>
    <w:lvl w:ilvl="0" w:tplc="8500EF1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4C31C5"/>
    <w:multiLevelType w:val="hybridMultilevel"/>
    <w:tmpl w:val="337808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26DAA"/>
    <w:multiLevelType w:val="hybridMultilevel"/>
    <w:tmpl w:val="E6E215D0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DE735C"/>
    <w:multiLevelType w:val="hybridMultilevel"/>
    <w:tmpl w:val="DBAE4D8C"/>
    <w:lvl w:ilvl="0" w:tplc="0C09000F">
      <w:start w:val="1"/>
      <w:numFmt w:val="decimal"/>
      <w:lvlText w:val="%1."/>
      <w:lvlJc w:val="left"/>
      <w:pPr>
        <w:ind w:left="785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A95D5E"/>
    <w:multiLevelType w:val="hybridMultilevel"/>
    <w:tmpl w:val="0996034E"/>
    <w:lvl w:ilvl="0" w:tplc="0B54D940">
      <w:start w:val="1"/>
      <w:numFmt w:val="decimal"/>
      <w:lvlText w:val="%1."/>
      <w:lvlJc w:val="left"/>
      <w:pPr>
        <w:ind w:left="-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26" w:hanging="360"/>
      </w:pPr>
    </w:lvl>
    <w:lvl w:ilvl="2" w:tplc="0C09001B" w:tentative="1">
      <w:start w:val="1"/>
      <w:numFmt w:val="lowerRoman"/>
      <w:lvlText w:val="%3."/>
      <w:lvlJc w:val="right"/>
      <w:pPr>
        <w:ind w:left="1346" w:hanging="180"/>
      </w:pPr>
    </w:lvl>
    <w:lvl w:ilvl="3" w:tplc="0C09000F" w:tentative="1">
      <w:start w:val="1"/>
      <w:numFmt w:val="decimal"/>
      <w:lvlText w:val="%4."/>
      <w:lvlJc w:val="left"/>
      <w:pPr>
        <w:ind w:left="2066" w:hanging="360"/>
      </w:pPr>
    </w:lvl>
    <w:lvl w:ilvl="4" w:tplc="0C090019" w:tentative="1">
      <w:start w:val="1"/>
      <w:numFmt w:val="lowerLetter"/>
      <w:lvlText w:val="%5."/>
      <w:lvlJc w:val="left"/>
      <w:pPr>
        <w:ind w:left="2786" w:hanging="360"/>
      </w:pPr>
    </w:lvl>
    <w:lvl w:ilvl="5" w:tplc="0C09001B" w:tentative="1">
      <w:start w:val="1"/>
      <w:numFmt w:val="lowerRoman"/>
      <w:lvlText w:val="%6."/>
      <w:lvlJc w:val="right"/>
      <w:pPr>
        <w:ind w:left="3506" w:hanging="180"/>
      </w:pPr>
    </w:lvl>
    <w:lvl w:ilvl="6" w:tplc="0C09000F" w:tentative="1">
      <w:start w:val="1"/>
      <w:numFmt w:val="decimal"/>
      <w:lvlText w:val="%7."/>
      <w:lvlJc w:val="left"/>
      <w:pPr>
        <w:ind w:left="4226" w:hanging="360"/>
      </w:pPr>
    </w:lvl>
    <w:lvl w:ilvl="7" w:tplc="0C090019" w:tentative="1">
      <w:start w:val="1"/>
      <w:numFmt w:val="lowerLetter"/>
      <w:lvlText w:val="%8."/>
      <w:lvlJc w:val="left"/>
      <w:pPr>
        <w:ind w:left="4946" w:hanging="360"/>
      </w:pPr>
    </w:lvl>
    <w:lvl w:ilvl="8" w:tplc="0C09001B" w:tentative="1">
      <w:start w:val="1"/>
      <w:numFmt w:val="lowerRoman"/>
      <w:lvlText w:val="%9."/>
      <w:lvlJc w:val="right"/>
      <w:pPr>
        <w:ind w:left="5666" w:hanging="180"/>
      </w:pPr>
    </w:lvl>
  </w:abstractNum>
  <w:abstractNum w:abstractNumId="15" w15:restartNumberingAfterBreak="0">
    <w:nsid w:val="466A16F1"/>
    <w:multiLevelType w:val="hybridMultilevel"/>
    <w:tmpl w:val="9D008112"/>
    <w:lvl w:ilvl="0" w:tplc="4A7002DA">
      <w:start w:val="1"/>
      <w:numFmt w:val="decimal"/>
      <w:lvlText w:val="%1."/>
      <w:lvlJc w:val="left"/>
      <w:pPr>
        <w:ind w:left="-45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66" w:hanging="360"/>
      </w:pPr>
    </w:lvl>
    <w:lvl w:ilvl="2" w:tplc="0C09001B" w:tentative="1">
      <w:start w:val="1"/>
      <w:numFmt w:val="lowerRoman"/>
      <w:lvlText w:val="%3."/>
      <w:lvlJc w:val="right"/>
      <w:pPr>
        <w:ind w:left="986" w:hanging="180"/>
      </w:pPr>
    </w:lvl>
    <w:lvl w:ilvl="3" w:tplc="0C09000F" w:tentative="1">
      <w:start w:val="1"/>
      <w:numFmt w:val="decimal"/>
      <w:lvlText w:val="%4."/>
      <w:lvlJc w:val="left"/>
      <w:pPr>
        <w:ind w:left="1706" w:hanging="360"/>
      </w:pPr>
    </w:lvl>
    <w:lvl w:ilvl="4" w:tplc="0C090019" w:tentative="1">
      <w:start w:val="1"/>
      <w:numFmt w:val="lowerLetter"/>
      <w:lvlText w:val="%5."/>
      <w:lvlJc w:val="left"/>
      <w:pPr>
        <w:ind w:left="2426" w:hanging="360"/>
      </w:pPr>
    </w:lvl>
    <w:lvl w:ilvl="5" w:tplc="0C09001B" w:tentative="1">
      <w:start w:val="1"/>
      <w:numFmt w:val="lowerRoman"/>
      <w:lvlText w:val="%6."/>
      <w:lvlJc w:val="right"/>
      <w:pPr>
        <w:ind w:left="3146" w:hanging="180"/>
      </w:pPr>
    </w:lvl>
    <w:lvl w:ilvl="6" w:tplc="0C09000F" w:tentative="1">
      <w:start w:val="1"/>
      <w:numFmt w:val="decimal"/>
      <w:lvlText w:val="%7."/>
      <w:lvlJc w:val="left"/>
      <w:pPr>
        <w:ind w:left="3866" w:hanging="360"/>
      </w:pPr>
    </w:lvl>
    <w:lvl w:ilvl="7" w:tplc="0C090019" w:tentative="1">
      <w:start w:val="1"/>
      <w:numFmt w:val="lowerLetter"/>
      <w:lvlText w:val="%8."/>
      <w:lvlJc w:val="left"/>
      <w:pPr>
        <w:ind w:left="4586" w:hanging="360"/>
      </w:pPr>
    </w:lvl>
    <w:lvl w:ilvl="8" w:tplc="0C09001B" w:tentative="1">
      <w:start w:val="1"/>
      <w:numFmt w:val="lowerRoman"/>
      <w:lvlText w:val="%9."/>
      <w:lvlJc w:val="right"/>
      <w:pPr>
        <w:ind w:left="5306" w:hanging="180"/>
      </w:pPr>
    </w:lvl>
  </w:abstractNum>
  <w:abstractNum w:abstractNumId="16" w15:restartNumberingAfterBreak="0">
    <w:nsid w:val="4DD35852"/>
    <w:multiLevelType w:val="hybridMultilevel"/>
    <w:tmpl w:val="5B182C34"/>
    <w:lvl w:ilvl="0" w:tplc="4B6020D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44467E"/>
    <w:multiLevelType w:val="hybridMultilevel"/>
    <w:tmpl w:val="48FC5128"/>
    <w:lvl w:ilvl="0" w:tplc="C4464222">
      <w:start w:val="1"/>
      <w:numFmt w:val="decimal"/>
      <w:lvlText w:val="%1)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54CD0DFE"/>
    <w:multiLevelType w:val="hybridMultilevel"/>
    <w:tmpl w:val="5BF4FA1C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3C68DB"/>
    <w:multiLevelType w:val="hybridMultilevel"/>
    <w:tmpl w:val="C6C4D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13EA0"/>
    <w:multiLevelType w:val="hybridMultilevel"/>
    <w:tmpl w:val="F2FC60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D408D4"/>
    <w:multiLevelType w:val="hybridMultilevel"/>
    <w:tmpl w:val="D090AFBC"/>
    <w:lvl w:ilvl="0" w:tplc="3B38355A">
      <w:start w:val="1"/>
      <w:numFmt w:val="bullet"/>
      <w:lvlText w:val="o"/>
      <w:lvlJc w:val="left"/>
      <w:pPr>
        <w:tabs>
          <w:tab w:val="num" w:pos="501"/>
        </w:tabs>
        <w:ind w:left="501" w:hanging="360"/>
      </w:pPr>
      <w:rPr>
        <w:rFonts w:ascii="Courier New" w:hAnsi="Courier New" w:hint="default"/>
      </w:rPr>
    </w:lvl>
    <w:lvl w:ilvl="1" w:tplc="260CE4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166851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6A0C7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7CCB58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56439D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690DAC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E94CE8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9D8B58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2" w15:restartNumberingAfterBreak="0">
    <w:nsid w:val="700B3864"/>
    <w:multiLevelType w:val="multilevel"/>
    <w:tmpl w:val="415E416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19E1B78"/>
    <w:multiLevelType w:val="hybridMultilevel"/>
    <w:tmpl w:val="19D69B36"/>
    <w:lvl w:ilvl="0" w:tplc="DE70EF9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1C5551"/>
    <w:multiLevelType w:val="hybridMultilevel"/>
    <w:tmpl w:val="9D6E010C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5" w15:restartNumberingAfterBreak="0">
    <w:nsid w:val="7EFD0507"/>
    <w:multiLevelType w:val="hybridMultilevel"/>
    <w:tmpl w:val="FCFE3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0"/>
  </w:num>
  <w:num w:numId="4">
    <w:abstractNumId w:val="22"/>
  </w:num>
  <w:num w:numId="5">
    <w:abstractNumId w:val="7"/>
  </w:num>
  <w:num w:numId="6">
    <w:abstractNumId w:val="14"/>
  </w:num>
  <w:num w:numId="7">
    <w:abstractNumId w:val="11"/>
  </w:num>
  <w:num w:numId="8">
    <w:abstractNumId w:val="15"/>
  </w:num>
  <w:num w:numId="9">
    <w:abstractNumId w:val="12"/>
  </w:num>
  <w:num w:numId="10">
    <w:abstractNumId w:val="5"/>
  </w:num>
  <w:num w:numId="11">
    <w:abstractNumId w:val="24"/>
  </w:num>
  <w:num w:numId="12">
    <w:abstractNumId w:val="21"/>
  </w:num>
  <w:num w:numId="13">
    <w:abstractNumId w:val="1"/>
  </w:num>
  <w:num w:numId="14">
    <w:abstractNumId w:val="6"/>
  </w:num>
  <w:num w:numId="15">
    <w:abstractNumId w:val="9"/>
  </w:num>
  <w:num w:numId="16">
    <w:abstractNumId w:val="17"/>
  </w:num>
  <w:num w:numId="17">
    <w:abstractNumId w:val="25"/>
  </w:num>
  <w:num w:numId="18">
    <w:abstractNumId w:val="8"/>
  </w:num>
  <w:num w:numId="19">
    <w:abstractNumId w:val="18"/>
  </w:num>
  <w:num w:numId="20">
    <w:abstractNumId w:val="2"/>
  </w:num>
  <w:num w:numId="21">
    <w:abstractNumId w:val="13"/>
  </w:num>
  <w:num w:numId="22">
    <w:abstractNumId w:val="3"/>
  </w:num>
  <w:num w:numId="23">
    <w:abstractNumId w:val="10"/>
  </w:num>
  <w:num w:numId="24">
    <w:abstractNumId w:val="4"/>
  </w:num>
  <w:num w:numId="25">
    <w:abstractNumId w:val="23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E7"/>
    <w:rsid w:val="005E6856"/>
    <w:rsid w:val="006522E7"/>
    <w:rsid w:val="00895573"/>
    <w:rsid w:val="00970AD6"/>
    <w:rsid w:val="00A67404"/>
    <w:rsid w:val="00BD4B4B"/>
    <w:rsid w:val="00DA46D5"/>
    <w:rsid w:val="00E22865"/>
    <w:rsid w:val="00E710F8"/>
    <w:rsid w:val="00F714D2"/>
    <w:rsid w:val="00F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8437"/>
  <w15:chartTrackingRefBased/>
  <w15:docId w15:val="{6668C646-6ED6-490D-8028-B5B9F76E6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2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2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2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2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NoSpacing">
    <w:name w:val="No Spacing"/>
    <w:uiPriority w:val="1"/>
    <w:qFormat/>
    <w:rsid w:val="006522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52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2E7"/>
    <w:rPr>
      <w:sz w:val="20"/>
      <w:szCs w:val="20"/>
    </w:rPr>
  </w:style>
  <w:style w:type="character" w:customStyle="1" w:styleId="cf01">
    <w:name w:val="cf01"/>
    <w:basedOn w:val="DefaultParagraphFont"/>
    <w:rsid w:val="006522E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52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aptionlabel">
    <w:name w:val="table-caption__label"/>
    <w:basedOn w:val="DefaultParagraphFont"/>
    <w:rsid w:val="006522E7"/>
  </w:style>
  <w:style w:type="paragraph" w:customStyle="1" w:styleId="EndNoteBibliographyTitle">
    <w:name w:val="EndNote Bibliography Title"/>
    <w:basedOn w:val="Normal"/>
    <w:link w:val="EndNoteBibliographyTitleChar"/>
    <w:rsid w:val="006522E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22E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22E7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22E7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5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22E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522E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2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22E7"/>
    <w:pPr>
      <w:spacing w:after="0" w:line="240" w:lineRule="auto"/>
    </w:pPr>
  </w:style>
  <w:style w:type="character" w:customStyle="1" w:styleId="overflow-hidden">
    <w:name w:val="overflow-hidden"/>
    <w:basedOn w:val="DefaultParagraphFont"/>
    <w:rsid w:val="006522E7"/>
  </w:style>
  <w:style w:type="paragraph" w:styleId="Header">
    <w:name w:val="header"/>
    <w:basedOn w:val="Normal"/>
    <w:link w:val="HeaderChar"/>
    <w:uiPriority w:val="99"/>
    <w:unhideWhenUsed/>
    <w:rsid w:val="0065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2E7"/>
  </w:style>
  <w:style w:type="paragraph" w:styleId="Footer">
    <w:name w:val="footer"/>
    <w:basedOn w:val="Normal"/>
    <w:link w:val="FooterChar"/>
    <w:uiPriority w:val="99"/>
    <w:unhideWhenUsed/>
    <w:rsid w:val="0065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2E7"/>
  </w:style>
  <w:style w:type="character" w:styleId="FollowedHyperlink">
    <w:name w:val="FollowedHyperlink"/>
    <w:basedOn w:val="DefaultParagraphFont"/>
    <w:uiPriority w:val="99"/>
    <w:semiHidden/>
    <w:unhideWhenUsed/>
    <w:rsid w:val="006522E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1</Words>
  <Characters>7421</Characters>
  <Application>Microsoft Office Word</Application>
  <DocSecurity>0</DocSecurity>
  <Lines>61</Lines>
  <Paragraphs>17</Paragraphs>
  <ScaleCrop>false</ScaleCrop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dcterms:created xsi:type="dcterms:W3CDTF">2026-01-22T03:48:00Z</dcterms:created>
  <dcterms:modified xsi:type="dcterms:W3CDTF">2026-01-22T03:48:00Z</dcterms:modified>
</cp:coreProperties>
</file>